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99"/>
  <w:body>
    <w:p w14:paraId="7FA82F0C" w14:textId="0B842220" w:rsidR="00CD7215" w:rsidRPr="00584458" w:rsidRDefault="00A62E2D" w:rsidP="000B02BF">
      <w:pPr>
        <w:rPr>
          <w:rFonts w:ascii="Arial" w:hAnsi="Arial" w:cs="Arial"/>
          <w:b/>
          <w:sz w:val="40"/>
          <w:szCs w:val="44"/>
          <w:u w:val="single"/>
        </w:rPr>
      </w:pPr>
      <w:r w:rsidRPr="00584458">
        <w:rPr>
          <w:rFonts w:ascii="Arial" w:hAnsi="Arial" w:cs="Arial"/>
          <w:b/>
          <w:sz w:val="40"/>
          <w:szCs w:val="44"/>
          <w:u w:val="single"/>
        </w:rPr>
        <w:t xml:space="preserve">Questionnaire </w:t>
      </w:r>
    </w:p>
    <w:p w14:paraId="199E5CA6" w14:textId="0E9487F8" w:rsidR="00CD7215" w:rsidRDefault="00D30F8D" w:rsidP="00F5314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Here is a list of </w:t>
      </w:r>
      <w:r w:rsidR="00C14B6A">
        <w:rPr>
          <w:rFonts w:ascii="Arial" w:hAnsi="Arial" w:cs="Arial"/>
        </w:rPr>
        <w:t xml:space="preserve">ways </w:t>
      </w:r>
      <w:r w:rsidR="00D45974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</w:t>
      </w:r>
      <w:r w:rsidR="00D45974">
        <w:rPr>
          <w:rFonts w:ascii="Arial" w:hAnsi="Arial" w:cs="Arial"/>
        </w:rPr>
        <w:t xml:space="preserve">improve </w:t>
      </w:r>
      <w:r w:rsidR="00767014">
        <w:rPr>
          <w:rFonts w:ascii="Arial" w:hAnsi="Arial" w:cs="Arial"/>
        </w:rPr>
        <w:t xml:space="preserve">diabetes eye </w:t>
      </w:r>
      <w:r>
        <w:rPr>
          <w:rFonts w:ascii="Arial" w:hAnsi="Arial" w:cs="Arial"/>
        </w:rPr>
        <w:t xml:space="preserve">screening attendance. We </w:t>
      </w:r>
      <w:r w:rsidR="00C14B6A">
        <w:rPr>
          <w:rFonts w:ascii="Arial" w:hAnsi="Arial" w:cs="Arial"/>
        </w:rPr>
        <w:t>want</w:t>
      </w:r>
      <w:r>
        <w:rPr>
          <w:rFonts w:ascii="Arial" w:hAnsi="Arial" w:cs="Arial"/>
        </w:rPr>
        <w:t xml:space="preserve"> your opinion on whether these things are</w:t>
      </w:r>
      <w:r w:rsidRPr="00D30F8D">
        <w:rPr>
          <w:rFonts w:ascii="Arial" w:hAnsi="Arial" w:cs="Arial"/>
          <w:b/>
        </w:rPr>
        <w:t xml:space="preserve"> acceptable</w:t>
      </w:r>
      <w:r>
        <w:rPr>
          <w:rFonts w:ascii="Arial" w:hAnsi="Arial" w:cs="Arial"/>
        </w:rPr>
        <w:t xml:space="preserve"> and</w:t>
      </w:r>
      <w:r w:rsidRPr="00D30F8D">
        <w:rPr>
          <w:rFonts w:ascii="Arial" w:hAnsi="Arial" w:cs="Arial"/>
          <w:b/>
        </w:rPr>
        <w:t xml:space="preserve"> feasible</w:t>
      </w:r>
      <w:r w:rsidR="00C14B6A">
        <w:rPr>
          <w:rFonts w:ascii="Arial" w:hAnsi="Arial" w:cs="Arial"/>
        </w:rPr>
        <w:t xml:space="preserve">. When we meet in person </w:t>
      </w:r>
      <w:r w:rsidR="005D1E3D">
        <w:rPr>
          <w:rFonts w:ascii="Arial" w:hAnsi="Arial" w:cs="Arial"/>
        </w:rPr>
        <w:t>we will talk about who is the best person to deliver some of these messages</w:t>
      </w:r>
      <w:r w:rsidR="00A62B36">
        <w:rPr>
          <w:rFonts w:ascii="Arial" w:hAnsi="Arial" w:cs="Arial"/>
        </w:rPr>
        <w:t>,</w:t>
      </w:r>
      <w:r w:rsidR="005D1E3D">
        <w:rPr>
          <w:rFonts w:ascii="Arial" w:hAnsi="Arial" w:cs="Arial"/>
        </w:rPr>
        <w:t xml:space="preserve"> and when and how they should be delivered (e.g. in person, using a</w:t>
      </w:r>
      <w:r w:rsidR="00584458">
        <w:rPr>
          <w:rFonts w:ascii="Arial" w:hAnsi="Arial" w:cs="Arial"/>
        </w:rPr>
        <w:t xml:space="preserve"> leaflet, a</w:t>
      </w:r>
      <w:r w:rsidR="005D1E3D">
        <w:rPr>
          <w:rFonts w:ascii="Arial" w:hAnsi="Arial" w:cs="Arial"/>
        </w:rPr>
        <w:t xml:space="preserve"> letter or a text message). </w:t>
      </w:r>
    </w:p>
    <w:p w14:paraId="2BB3D9D0" w14:textId="320599EA" w:rsidR="00FF6018" w:rsidRDefault="00D30F8D" w:rsidP="00F53144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46D9F499" wp14:editId="00A83BBB">
                <wp:simplePos x="0" y="0"/>
                <wp:positionH relativeFrom="column">
                  <wp:posOffset>-209550</wp:posOffset>
                </wp:positionH>
                <wp:positionV relativeFrom="paragraph">
                  <wp:posOffset>54610</wp:posOffset>
                </wp:positionV>
                <wp:extent cx="6772275" cy="2683933"/>
                <wp:effectExtent l="0" t="0" r="2857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275" cy="268393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3B857" id="Rectangle 1" o:spid="_x0000_s1026" style="position:absolute;margin-left:-16.5pt;margin-top:4.3pt;width:533.25pt;height:211.35pt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zvAmAIAAKwFAAAOAAAAZHJzL2Uyb0RvYy54bWysVEtv2zAMvg/YfxB0X524j6RBnSJo0WFA&#10;1xZ9oGdVlmIBkqhJSpzs14+SHTfoY4dhF1ukyI/kJ5Jn5xujyVr4oMBWdHwwokRYDrWyy4o+PV59&#10;m1ISIrM102BFRbci0PP51y9nrZuJEhrQtfAEQWyYta6iTYxuVhSBN8KwcABOWLyU4A2LKPplUXvW&#10;IrrRRTkanRQt+Np54CIE1F52l3Se8aUUPN5KGUQkuqKYW8xfn78v6VvMz9hs6ZlrFO/TYP+QhWHK&#10;YtAB6pJFRlZevYMyinsIIOMBB1OAlIqLXANWMx69qeahYU7kWpCc4Aaawv+D5TfrO09UjW9HiWUG&#10;n+geSWN2qQUZJ3paF2Zo9eDufC8FPKZaN9Kb9McqyCZTuh0oFZtIOCpPJpOynBxTwvGuPJkenh4e&#10;JtTi1d35EL8LMCQdKuoxfKaSra9D7Ex3JilaAK3qK6V1FlKfiAvtyZrhCzPOhY3j7K5X5ifUnR47&#10;ZdS/NaqxIzr1dKfGbHLHJaSc216QIhHQlZxPcatFCq3tvZDIHBZZ5oADwvtcQsNq0amPP42ZAROy&#10;xOIG7K6YT7A7dnr75Cpyyw/Oo78l1jkPHjky2Dg4G2XBfwSgkeE+cmePlO1Rk44vUG+xrzx0Axcc&#10;v1L4utcsxDvmccJwFnFrxFv8SA1tRaE/UdKA//2RPtlj4+MtJS1ObEXDrxXzghL9w+JInI6PjtKI&#10;Z+HoeFKi4PdvXvZv7MpcALYMtj1ml4/JPurdUXowz7hcFikqXjHLMXZFefQ74SJ2mwTXExeLRTbD&#10;sXYsXtsHxxN4YjV17+PmmXnXt3jE6biB3XSz2ZtO72yTp4XFKoJUeQxeee35xpWQm7VfX2nn7MvZ&#10;6nXJzv8AAAD//wMAUEsDBBQABgAIAAAAIQCZVnv93wAAAAoBAAAPAAAAZHJzL2Rvd25yZXYueG1s&#10;TI9Ba8JAFITvBf/D8gRvurFrJaTZSCn1IBSKWuh1zb4mIdm3YXcT47/veqrHYYaZb/LdZDo2ovON&#10;JQnrVQIMqbS6oUrC93m/TIH5oEirzhJKuKGHXTF7ylWm7ZWOOJ5CxWIJ+UxJqEPoM859WaNRfmV7&#10;pOj9WmdUiNJVXDt1jeWm489JsuVGNRQXatXje41lexpM3B0PH9XPedBl++XST9ocbqLtpVzMp7dX&#10;YAGn8B+GO35EhyIyXexA2rNOwlKI+CVISLfA7n4ixAuwi4SNWAvgRc4fLxR/AAAA//8DAFBLAQIt&#10;ABQABgAIAAAAIQC2gziS/gAAAOEBAAATAAAAAAAAAAAAAAAAAAAAAABbQ29udGVudF9UeXBlc10u&#10;eG1sUEsBAi0AFAAGAAgAAAAhADj9If/WAAAAlAEAAAsAAAAAAAAAAAAAAAAALwEAAF9yZWxzLy5y&#10;ZWxzUEsBAi0AFAAGAAgAAAAhAABHO8CYAgAArAUAAA4AAAAAAAAAAAAAAAAALgIAAGRycy9lMm9E&#10;b2MueG1sUEsBAi0AFAAGAAgAAAAhAJlWe/3fAAAACgEAAA8AAAAAAAAAAAAAAAAA8gQAAGRycy9k&#10;b3ducmV2LnhtbFBLBQYAAAAABAAEAPMAAAD+BQAAAAA=&#10;" fillcolor="#dbe5f1 [660]" strokecolor="#243f60 [1604]" strokeweight="2pt"/>
            </w:pict>
          </mc:Fallback>
        </mc:AlternateContent>
      </w:r>
    </w:p>
    <w:p w14:paraId="705505BD" w14:textId="5420E48F" w:rsidR="00D30F8D" w:rsidRDefault="003B5650" w:rsidP="00FF6018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</w:rPr>
        <w:t>For each statement, please circle</w:t>
      </w:r>
      <w:r w:rsidR="00D30F8D" w:rsidRPr="00D30F8D">
        <w:rPr>
          <w:rFonts w:ascii="Arial" w:hAnsi="Arial" w:cs="Arial"/>
        </w:rPr>
        <w:t xml:space="preserve"> </w:t>
      </w:r>
      <w:r w:rsidR="00D30F8D">
        <w:rPr>
          <w:rFonts w:ascii="Arial" w:hAnsi="Arial" w:cs="Arial"/>
        </w:rPr>
        <w:t>one number</w:t>
      </w:r>
      <w:r w:rsidR="00D30F8D" w:rsidRPr="00D30F8D">
        <w:rPr>
          <w:rFonts w:ascii="Arial" w:hAnsi="Arial" w:cs="Arial"/>
        </w:rPr>
        <w:t xml:space="preserve"> in the </w:t>
      </w:r>
      <w:r w:rsidR="00D30F8D" w:rsidRPr="00D30F8D">
        <w:rPr>
          <w:rFonts w:ascii="Arial" w:hAnsi="Arial" w:cs="Arial"/>
          <w:b/>
        </w:rPr>
        <w:t xml:space="preserve">acceptable </w:t>
      </w:r>
      <w:r w:rsidR="00D30F8D" w:rsidRPr="00D30F8D">
        <w:rPr>
          <w:rFonts w:ascii="Arial" w:hAnsi="Arial" w:cs="Arial"/>
        </w:rPr>
        <w:t xml:space="preserve">category and one in the </w:t>
      </w:r>
      <w:r w:rsidR="00D30F8D" w:rsidRPr="00D30F8D">
        <w:rPr>
          <w:rFonts w:ascii="Arial" w:hAnsi="Arial" w:cs="Arial"/>
          <w:b/>
        </w:rPr>
        <w:t>feasible</w:t>
      </w:r>
      <w:r w:rsidR="00D30F8D" w:rsidRPr="00D30F8D">
        <w:rPr>
          <w:rFonts w:ascii="Arial" w:hAnsi="Arial" w:cs="Arial"/>
        </w:rPr>
        <w:t xml:space="preserve"> category</w:t>
      </w:r>
      <w:r w:rsidR="00D30F8D">
        <w:rPr>
          <w:rFonts w:ascii="Arial" w:hAnsi="Arial" w:cs="Arial"/>
          <w:b/>
        </w:rPr>
        <w:t xml:space="preserve">. </w:t>
      </w:r>
    </w:p>
    <w:p w14:paraId="18EE68BC" w14:textId="0FC15568" w:rsidR="00D30F8D" w:rsidRDefault="00D30F8D" w:rsidP="00FF6018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Each number represents the following:</w:t>
      </w:r>
    </w:p>
    <w:p w14:paraId="60D3D672" w14:textId="323379E1" w:rsidR="00D30F8D" w:rsidRDefault="00FF6018" w:rsidP="00D30F8D">
      <w:pPr>
        <w:spacing w:after="0"/>
        <w:ind w:firstLine="720"/>
        <w:rPr>
          <w:rFonts w:ascii="Arial" w:hAnsi="Arial" w:cs="Arial"/>
          <w:b/>
          <w:sz w:val="20"/>
          <w:szCs w:val="20"/>
        </w:rPr>
      </w:pPr>
      <w:r w:rsidRPr="00D30F8D">
        <w:rPr>
          <w:rFonts w:ascii="Arial" w:hAnsi="Arial" w:cs="Arial"/>
          <w:b/>
          <w:color w:val="FF0000"/>
          <w:sz w:val="20"/>
          <w:szCs w:val="20"/>
        </w:rPr>
        <w:t>1 = Completely disagree</w:t>
      </w:r>
    </w:p>
    <w:p w14:paraId="75B413B8" w14:textId="1B2023EF" w:rsidR="00D30F8D" w:rsidRDefault="00D30F8D" w:rsidP="00D30F8D">
      <w:pPr>
        <w:spacing w:after="0"/>
        <w:ind w:firstLine="7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2 = Disagree</w:t>
      </w:r>
    </w:p>
    <w:p w14:paraId="79AA222B" w14:textId="4DEF931B" w:rsidR="00D30F8D" w:rsidRDefault="00D30F8D" w:rsidP="00D30F8D">
      <w:pPr>
        <w:spacing w:after="0"/>
        <w:ind w:firstLine="7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3 = Neither disagree or agree</w:t>
      </w:r>
    </w:p>
    <w:p w14:paraId="74CA1353" w14:textId="6A66A939" w:rsidR="00D30F8D" w:rsidRDefault="00D30F8D" w:rsidP="00D30F8D">
      <w:pPr>
        <w:spacing w:after="0"/>
        <w:ind w:firstLine="7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 = Agree</w:t>
      </w:r>
    </w:p>
    <w:p w14:paraId="7368885C" w14:textId="6D3230FA" w:rsidR="00FF6018" w:rsidRPr="00D30F8D" w:rsidRDefault="00FF6018" w:rsidP="00D30F8D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D30F8D">
        <w:rPr>
          <w:rFonts w:ascii="Arial" w:hAnsi="Arial" w:cs="Arial"/>
          <w:b/>
          <w:color w:val="00B050"/>
          <w:sz w:val="20"/>
          <w:szCs w:val="20"/>
        </w:rPr>
        <w:t>5 = Completely agree</w:t>
      </w:r>
    </w:p>
    <w:p w14:paraId="39323666" w14:textId="77777777" w:rsidR="00FF6018" w:rsidRDefault="00FF6018" w:rsidP="00F53144">
      <w:pPr>
        <w:spacing w:after="0"/>
        <w:rPr>
          <w:rFonts w:ascii="Arial" w:hAnsi="Arial" w:cs="Arial"/>
        </w:rPr>
      </w:pPr>
    </w:p>
    <w:p w14:paraId="0C2B9B24" w14:textId="39CEB4AF" w:rsidR="001758D0" w:rsidRPr="00D30F8D" w:rsidRDefault="00FF6018" w:rsidP="00F53144">
      <w:pPr>
        <w:spacing w:after="0"/>
        <w:rPr>
          <w:rFonts w:ascii="Arial" w:hAnsi="Arial" w:cs="Arial"/>
          <w:b/>
        </w:rPr>
      </w:pPr>
      <w:r w:rsidRPr="00D30F8D">
        <w:rPr>
          <w:rFonts w:ascii="Arial" w:hAnsi="Arial" w:cs="Arial"/>
          <w:b/>
        </w:rPr>
        <w:t>For example:</w:t>
      </w:r>
    </w:p>
    <w:tbl>
      <w:tblPr>
        <w:tblStyle w:val="GridTable4-Accent51"/>
        <w:tblpPr w:leftFromText="180" w:rightFromText="180" w:vertAnchor="text" w:horzAnchor="margin" w:tblpXSpec="center" w:tblpY="79"/>
        <w:tblW w:w="37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0"/>
        <w:gridCol w:w="2987"/>
        <w:gridCol w:w="2987"/>
      </w:tblGrid>
      <w:tr w:rsidR="00D30F8D" w:rsidRPr="007351FB" w14:paraId="6118576E" w14:textId="77777777" w:rsidTr="00A72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C78A06" w14:textId="0944DE02" w:rsidR="00D30F8D" w:rsidRPr="00D30F8D" w:rsidRDefault="00D30F8D" w:rsidP="00D30F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tement 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06F068" w14:textId="1C4BC932" w:rsidR="00D30F8D" w:rsidRPr="00D30F8D" w:rsidRDefault="00D30F8D" w:rsidP="00D3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0F8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is acceptable</w:t>
            </w:r>
          </w:p>
          <w:p w14:paraId="754192A8" w14:textId="77777777" w:rsidR="00D30F8D" w:rsidRPr="00D30F8D" w:rsidRDefault="00D30F8D" w:rsidP="00D3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D30F8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(you like it, and you think it makes sense)</w:t>
            </w:r>
          </w:p>
          <w:p w14:paraId="6FA41ECE" w14:textId="77777777" w:rsidR="00D30F8D" w:rsidRPr="00D30F8D" w:rsidRDefault="00D30F8D" w:rsidP="00D3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63EB4B5" w14:textId="77777777" w:rsidR="00D30F8D" w:rsidRPr="00D30F8D" w:rsidRDefault="00D30F8D" w:rsidP="00D3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0F8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is feasible</w:t>
            </w:r>
          </w:p>
          <w:p w14:paraId="2EA73E93" w14:textId="77777777" w:rsidR="00D30F8D" w:rsidRPr="00D30F8D" w:rsidRDefault="00D30F8D" w:rsidP="00D3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D30F8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(you think it can be done)</w:t>
            </w:r>
          </w:p>
        </w:tc>
      </w:tr>
      <w:tr w:rsidR="00A724B4" w:rsidRPr="00361591" w14:paraId="4C804D28" w14:textId="77777777" w:rsidTr="00A72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CC74C9" w14:textId="77777777" w:rsidR="00A724B4" w:rsidRPr="00D30F8D" w:rsidRDefault="00A724B4" w:rsidP="00D30F8D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 w:rsidRPr="00D30F8D">
              <w:rPr>
                <w:rFonts w:ascii="Arial" w:hAnsi="Arial" w:cs="Arial"/>
                <w:b w:val="0"/>
                <w:sz w:val="18"/>
                <w:szCs w:val="18"/>
              </w:rPr>
              <w:t xml:space="preserve">Prompt practices to register patients 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4292DB" w14:textId="70A9212F" w:rsidR="00A724B4" w:rsidRPr="00A724B4" w:rsidRDefault="00A724B4" w:rsidP="00D3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color w:val="FF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6AF6D2" wp14:editId="5698F53A">
                      <wp:simplePos x="0" y="0"/>
                      <wp:positionH relativeFrom="column">
                        <wp:posOffset>1067435</wp:posOffset>
                      </wp:positionH>
                      <wp:positionV relativeFrom="paragraph">
                        <wp:posOffset>3175</wp:posOffset>
                      </wp:positionV>
                      <wp:extent cx="171450" cy="142875"/>
                      <wp:effectExtent l="0" t="0" r="19050" b="2857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A0A85B" id="Oval 3" o:spid="_x0000_s1026" style="position:absolute;margin-left:84.05pt;margin-top:.25pt;width:13.5pt;height:1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57rkQIAAIEFAAAOAAAAZHJzL2Uyb0RvYy54bWysVMFu2zAMvQ/YPwi6r47TZO2MOkXQosOA&#10;oi3WDj2rslQLkEVNUuJkXz9Ksp1gLXYYloMiiuQj+Uzy4nLXabIVziswNS1PZpQIw6FR5rWmP55u&#10;Pp1T4gMzDdNgRE33wtPL1ccPF72txBxa0I1wBEGMr3pb0zYEWxWF563omD8BKwwqJbiOBRTda9E4&#10;1iN6p4v5bPa56ME11gEX3uPrdVbSVcKXUvBwL6UXgeiaYm4hnS6dL/EsVhesenXMtooPabB/yKJj&#10;ymDQCeqaBUY2Tr2B6hR34EGGEw5dAVIqLlINWE05+6Oax5ZZkWpBcrydaPL/D5bfbR8cUU1NTykx&#10;rMNPdL9lmpxGZnrrKzR4tA9ukDxeY5k76br4jwWQXWJzP7EpdoFwfCzPysUSOeeoKhfz87NlxCwO&#10;ztb58FVAR+KlpkJrZX2sl1Vse+tDth6t4rOBG6U1vrNKm3h60KqJb0mITSOutCNYQU3DrhwCHllh&#10;+OhZxNJyMekW9lpk1O9CIh2Y/jwlkhrxgMk4FyaUWdWyRuRQyxn+xmBjFqlWbRAwIktMcsIeAEbL&#10;DDJi57IH++gqUh9PzrO/JZadJ48UGUyYnDtlwL0HoLGqIXK2H0nK1ESWXqDZY7M4yFPkLb9R+OVu&#10;mQ8PzOHY4MfGVRDu8ZAa+prCcKOkBffrvfdoj92MWkp6HMOa+p8b5gQl+pvBPv9SLhZxbpOwWJ7N&#10;UXDHmpdjjdl0V4CfvsSlY3m6Rvugx6t00D3jxljHqKhihmPsmvLgRuEq5PWAO4eL9TqZ4axaFm7N&#10;o+URPLIa2/Jp98ycHdo3YN/fwTiyb1o420ZPA+tNAKlSfx94HfjGOU+NM+ykuEiO5WR12Jyr3wAA&#10;AP//AwBQSwMEFAAGAAgAAAAhAK/fpWLdAAAABwEAAA8AAABkcnMvZG93bnJldi54bWxMjk1PwzAQ&#10;RO9I/Adrkbgg6rRRSxOyqRAS4uOCKIWzG2+TqPE6it02/Hu2Jzg+zWjmFavRdepIQ2g9I0wnCSji&#10;ytuWa4TN59PtElSIhq3pPBPCDwVYlZcXhcmtP/EHHdexVjLCITcITYx9rnWoGnImTHxPLNnOD85E&#10;waHWdjAnGXedniXJQjvTsjw0pqfHhqr9+uAQspevzZve3Y036fM+e/2mtHXvKeL11fhwDyrSGP/K&#10;cNYXdSjFaesPbIPqhBfLqVQR5qDOcTYX3CLM0gR0Wej//uUvAAAA//8DAFBLAQItABQABgAIAAAA&#10;IQC2gziS/gAAAOEBAAATAAAAAAAAAAAAAAAAAAAAAABbQ29udGVudF9UeXBlc10ueG1sUEsBAi0A&#10;FAAGAAgAAAAhADj9If/WAAAAlAEAAAsAAAAAAAAAAAAAAAAALwEAAF9yZWxzLy5yZWxzUEsBAi0A&#10;FAAGAAgAAAAhALNHnuuRAgAAgQUAAA4AAAAAAAAAAAAAAAAALgIAAGRycy9lMm9Eb2MueG1sUEsB&#10;Ai0AFAAGAAgAAAAhAK/fpWLdAAAABwEAAA8AAAAAAAAAAAAAAAAA6wQAAGRycy9kb3ducmV2Lnht&#10;bFBLBQYAAAAABAAEAPMAAAD1BQAAAAA=&#10;" filled="f" strokecolor="black [3213]" strokeweight="2pt"/>
                  </w:pict>
                </mc:Fallback>
              </mc:AlternateContent>
            </w:r>
            <w:r w:rsidRPr="00A724B4">
              <w:rPr>
                <w:rFonts w:ascii="Arial" w:hAnsi="Arial" w:cs="Arial"/>
                <w:color w:val="FF0000"/>
                <w:sz w:val="18"/>
                <w:szCs w:val="18"/>
              </w:rPr>
              <w:t xml:space="preserve">  1  </w:t>
            </w:r>
            <w:r w:rsidRPr="00A724B4">
              <w:rPr>
                <w:rFonts w:ascii="Arial" w:hAnsi="Arial" w:cs="Arial"/>
                <w:sz w:val="18"/>
                <w:szCs w:val="18"/>
              </w:rPr>
              <w:t xml:space="preserve">      2         3          4       </w:t>
            </w:r>
            <w:r w:rsidRPr="00A724B4">
              <w:rPr>
                <w:rFonts w:ascii="Arial" w:hAnsi="Arial" w:cs="Arial"/>
                <w:color w:val="00B050"/>
                <w:sz w:val="18"/>
                <w:szCs w:val="18"/>
              </w:rPr>
              <w:t xml:space="preserve"> 5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891DB" w14:textId="1CABC0EB" w:rsidR="00A724B4" w:rsidRPr="00A724B4" w:rsidRDefault="00A724B4" w:rsidP="00D3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color w:val="FF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5C44A09" wp14:editId="5AAD7600">
                      <wp:simplePos x="0" y="0"/>
                      <wp:positionH relativeFrom="column">
                        <wp:posOffset>1449705</wp:posOffset>
                      </wp:positionH>
                      <wp:positionV relativeFrom="paragraph">
                        <wp:posOffset>-10160</wp:posOffset>
                      </wp:positionV>
                      <wp:extent cx="171450" cy="142875"/>
                      <wp:effectExtent l="0" t="0" r="19050" b="2857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3A3F7F" id="Oval 4" o:spid="_x0000_s1026" style="position:absolute;margin-left:114.15pt;margin-top:-.8pt;width:13.5pt;height:1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wpXYwIAAMIEAAAOAAAAZHJzL2Uyb0RvYy54bWysVMFu2zAMvQ/YPwi6r44DZ+2MOkWQosOA&#10;oi2QDj2zshQbkERNUuJkXz9Kdptu3WlYDgopUhTf06Mvrw5Gs730oUfb8PJsxpm0Atvebhv+/fHm&#10;0wVnIYJtQaOVDT/KwK+WHz9cDq6Wc+xQt9IzKmJDPbiGdzG6uiiC6KSBcIZOWgoq9AYiuX5btB4G&#10;qm50MZ/NPhcD+tZ5FDIE2r0eg3yZ6yslRbxXKsjIdMOpt5hXn9fntBbLS6i3HlzXi6kN+IcuDPSW&#10;Ln0tdQ0R2M7370qZXngMqOKZQFOgUr2QGQOhKWd/oNl04GTGQuQE90pT+H9lxd3+wbO+bXjFmQVD&#10;T3S/B82qxMzgQk0JG/fgJy+QmWAelDfpnwCwQ2bz+MqmPEQmaLM8L6sFcS4oVFbzi/NFqlmcDjsf&#10;4leJhiWj4VLr3oWEF2rY34Y4Zr9kpW2LN73WtA+1tmxo+HxRzdIVQNJRGiKZxhGYYLecgd6SJkX0&#10;uWRA3bfpeDodjmGtPSOkDSc1tTg8UtucaQiRAoQl/6aGfzua+rmG0I2Hc2hK0zaVlll1U/uJwZGz&#10;ZD1jeyS2PY4yDE7c9FTtli59AE+6Iyg0S/GeFqWR8OFkcdah//m3/ZRPcqAoZwPpmLD/2IGXhOWb&#10;JaF8KasqCT871eJ8To5/G3l+G7E7s0bipKSpdSKbKT/qF1N5NE80cqt0K4XACrp7ZHly1nGcLxpa&#10;IVernEZidxBv7caJVDzxlHh8PDyBd9P7R3qBO3zR/DsNjLnppMXVLqLqs0BOvJK2kkODklU2DXWa&#10;xLd+zjp9epa/AAAA//8DAFBLAwQUAAYACAAAACEAnlpq+uAAAAAJAQAADwAAAGRycy9kb3ducmV2&#10;LnhtbEyPTU/DMAyG70j8h8hIXNCWLlOnUZpODAmxyw4dTOKYNqataJyqybby7/FOcPPHo9eP883k&#10;enHGMXSeNCzmCQik2tuOGg0f76+zNYgQDVnTe0INPxhgU9ze5Caz/kIlng+xERxCITMa2hiHTMpQ&#10;t+hMmPsBiXdffnQmcjs20o7mwuGulypJVtKZjvhCawZ8abH+PpychkqF3fLhM6RHFY99+bbf7rpt&#10;qfX93fT8BCLiFP9guOqzOhTsVPkT2SB6DUqtl4xqmC1WIBhQacqDiovkEWSRy/8fFL8AAAD//wMA&#10;UEsBAi0AFAAGAAgAAAAhALaDOJL+AAAA4QEAABMAAAAAAAAAAAAAAAAAAAAAAFtDb250ZW50X1R5&#10;cGVzXS54bWxQSwECLQAUAAYACAAAACEAOP0h/9YAAACUAQAACwAAAAAAAAAAAAAAAAAvAQAAX3Jl&#10;bHMvLnJlbHNQSwECLQAUAAYACAAAACEAfPMKV2MCAADCBAAADgAAAAAAAAAAAAAAAAAuAgAAZHJz&#10;L2Uyb0RvYy54bWxQSwECLQAUAAYACAAAACEAnlpq+uAAAAAJAQAADwAAAAAAAAAAAAAAAAC9BAAA&#10;ZHJzL2Rvd25yZXYueG1sUEsFBgAAAAAEAAQA8wAAAMoFAAAAAA==&#10;" filled="f" strokecolor="windowText" strokeweight="2pt"/>
                  </w:pict>
                </mc:Fallback>
              </mc:AlternateConten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   </w:t>
            </w:r>
            <w:r w:rsidRPr="00A724B4">
              <w:rPr>
                <w:rFonts w:ascii="Arial" w:hAnsi="Arial" w:cs="Arial"/>
                <w:color w:val="FF0000"/>
                <w:sz w:val="18"/>
                <w:szCs w:val="18"/>
              </w:rPr>
              <w:t xml:space="preserve">1  </w:t>
            </w:r>
            <w:r w:rsidRPr="00A724B4">
              <w:rPr>
                <w:rFonts w:ascii="Arial" w:hAnsi="Arial" w:cs="Arial"/>
                <w:sz w:val="18"/>
                <w:szCs w:val="18"/>
              </w:rPr>
              <w:t xml:space="preserve">      2         3          4       </w:t>
            </w:r>
            <w:r w:rsidRPr="00A724B4">
              <w:rPr>
                <w:rFonts w:ascii="Arial" w:hAnsi="Arial" w:cs="Arial"/>
                <w:color w:val="00B050"/>
                <w:sz w:val="18"/>
                <w:szCs w:val="18"/>
              </w:rPr>
              <w:t xml:space="preserve"> 5</w:t>
            </w:r>
          </w:p>
        </w:tc>
      </w:tr>
    </w:tbl>
    <w:p w14:paraId="30738E38" w14:textId="77777777" w:rsidR="00FF6018" w:rsidRPr="00DA5CE2" w:rsidRDefault="00FF6018" w:rsidP="00F53144">
      <w:pPr>
        <w:spacing w:after="0"/>
        <w:rPr>
          <w:rFonts w:ascii="Arial" w:hAnsi="Arial" w:cs="Arial"/>
        </w:rPr>
      </w:pPr>
    </w:p>
    <w:p w14:paraId="5E5CA4A4" w14:textId="77777777" w:rsidR="00F53144" w:rsidRPr="00DA5CE2" w:rsidRDefault="00F53144" w:rsidP="00F53144">
      <w:pPr>
        <w:spacing w:after="0"/>
        <w:rPr>
          <w:rFonts w:ascii="Arial" w:hAnsi="Arial" w:cs="Arial"/>
        </w:rPr>
      </w:pPr>
    </w:p>
    <w:p w14:paraId="0B01F34A" w14:textId="06731F7A" w:rsidR="003D3547" w:rsidRPr="00B501FC" w:rsidRDefault="003D3547" w:rsidP="00F53144">
      <w:pPr>
        <w:spacing w:after="0"/>
        <w:rPr>
          <w:rFonts w:ascii="Arial" w:hAnsi="Arial" w:cs="Arial"/>
        </w:rPr>
      </w:pPr>
    </w:p>
    <w:p w14:paraId="63B6B030" w14:textId="77777777" w:rsidR="00D30F8D" w:rsidRDefault="00D30F8D" w:rsidP="00F53144">
      <w:pPr>
        <w:spacing w:after="0"/>
        <w:rPr>
          <w:rFonts w:ascii="Arial" w:hAnsi="Arial" w:cs="Arial"/>
          <w:b/>
        </w:rPr>
      </w:pPr>
    </w:p>
    <w:p w14:paraId="7C5C1F4F" w14:textId="77777777" w:rsidR="00D30F8D" w:rsidRDefault="00D30F8D" w:rsidP="00F53144">
      <w:pPr>
        <w:spacing w:after="0"/>
        <w:rPr>
          <w:rFonts w:ascii="Arial" w:hAnsi="Arial" w:cs="Arial"/>
          <w:b/>
        </w:rPr>
      </w:pPr>
    </w:p>
    <w:p w14:paraId="5FA2A14C" w14:textId="198B524A" w:rsidR="00F53144" w:rsidRPr="00C82C26" w:rsidRDefault="00F53144" w:rsidP="00F53144">
      <w:pPr>
        <w:spacing w:after="0"/>
        <w:rPr>
          <w:rFonts w:ascii="Arial" w:hAnsi="Arial" w:cs="Arial"/>
          <w:b/>
          <w:sz w:val="28"/>
          <w:szCs w:val="28"/>
        </w:rPr>
      </w:pPr>
    </w:p>
    <w:tbl>
      <w:tblPr>
        <w:tblStyle w:val="GridTable4-Accent51"/>
        <w:tblW w:w="5102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706"/>
        <w:gridCol w:w="576"/>
        <w:gridCol w:w="606"/>
        <w:gridCol w:w="610"/>
        <w:gridCol w:w="591"/>
        <w:gridCol w:w="606"/>
        <w:gridCol w:w="576"/>
        <w:gridCol w:w="606"/>
        <w:gridCol w:w="610"/>
        <w:gridCol w:w="241"/>
        <w:gridCol w:w="941"/>
      </w:tblGrid>
      <w:tr w:rsidR="00C82C26" w:rsidRPr="00361591" w14:paraId="039A3DD3" w14:textId="77777777" w:rsidTr="00175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95B3D7" w:themeFill="accent1" w:themeFillTint="99"/>
          </w:tcPr>
          <w:p w14:paraId="010A4F8B" w14:textId="59B3F40A" w:rsidR="00C82C26" w:rsidRPr="001758D0" w:rsidRDefault="00C82C26" w:rsidP="00D459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</w:rPr>
            </w:pPr>
            <w:r w:rsidRP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Ways </w:t>
            </w:r>
            <w:r w:rsidR="00D45974">
              <w:rPr>
                <w:rFonts w:ascii="Arial" w:hAnsi="Arial" w:cs="Arial"/>
                <w:color w:val="auto"/>
                <w:sz w:val="28"/>
                <w:szCs w:val="28"/>
              </w:rPr>
              <w:t>to</w:t>
            </w:r>
            <w:r w:rsidRP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 encourage the person to attend</w:t>
            </w:r>
            <w:r w:rsidR="00C31F9B">
              <w:rPr>
                <w:rFonts w:ascii="Arial" w:hAnsi="Arial" w:cs="Arial"/>
                <w:color w:val="auto"/>
                <w:sz w:val="28"/>
                <w:szCs w:val="28"/>
              </w:rPr>
              <w:t xml:space="preserve"> </w:t>
            </w:r>
            <w:r w:rsidR="00F6252A">
              <w:rPr>
                <w:rFonts w:ascii="Arial" w:hAnsi="Arial" w:cs="Arial"/>
                <w:color w:val="auto"/>
                <w:sz w:val="28"/>
                <w:szCs w:val="28"/>
              </w:rPr>
              <w:t xml:space="preserve">diabetes eye </w:t>
            </w:r>
            <w:r w:rsidR="00C31F9B">
              <w:rPr>
                <w:rFonts w:ascii="Arial" w:hAnsi="Arial" w:cs="Arial"/>
                <w:color w:val="auto"/>
                <w:sz w:val="28"/>
                <w:szCs w:val="28"/>
              </w:rPr>
              <w:t>screening</w:t>
            </w:r>
            <w:r w:rsidRP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 </w:t>
            </w:r>
          </w:p>
        </w:tc>
        <w:bookmarkStart w:id="0" w:name="_GoBack"/>
        <w:bookmarkEnd w:id="0"/>
      </w:tr>
      <w:tr w:rsidR="00A62E2D" w:rsidRPr="00361591" w14:paraId="294CE321" w14:textId="77777777" w:rsidTr="007D7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vMerge w:val="restart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0FFE9B71" w14:textId="16078C85" w:rsidR="006D0B0C" w:rsidRPr="006D0B0C" w:rsidRDefault="00512C52" w:rsidP="006D0B0C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758D0">
              <w:rPr>
                <w:rFonts w:ascii="Arial" w:hAnsi="Arial" w:cs="Arial"/>
                <w:color w:val="000000" w:themeColor="text1"/>
              </w:rPr>
              <w:t>Statement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9394EB7" w14:textId="77777777" w:rsidR="00A62E2D" w:rsidRPr="006E1923" w:rsidRDefault="00A62E2D" w:rsidP="00A62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6E1923">
              <w:rPr>
                <w:rFonts w:ascii="Arial" w:hAnsi="Arial" w:cs="Arial"/>
                <w:b/>
                <w:color w:val="000000" w:themeColor="text1"/>
              </w:rPr>
              <w:t>This is acceptable</w:t>
            </w:r>
          </w:p>
          <w:p w14:paraId="359DEE88" w14:textId="7734036B" w:rsidR="00A62E2D" w:rsidRPr="00A62E2D" w:rsidRDefault="006E1923" w:rsidP="008D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1923">
              <w:rPr>
                <w:rFonts w:ascii="Arial" w:hAnsi="Arial" w:cs="Arial"/>
                <w:color w:val="000000" w:themeColor="text1"/>
              </w:rPr>
              <w:t xml:space="preserve">(you like it, </w:t>
            </w:r>
            <w:r w:rsidR="00A62E2D" w:rsidRPr="006E1923">
              <w:rPr>
                <w:rFonts w:ascii="Arial" w:hAnsi="Arial" w:cs="Arial"/>
                <w:color w:val="000000" w:themeColor="text1"/>
              </w:rPr>
              <w:t>it makes sens</w:t>
            </w:r>
            <w:r w:rsidRPr="006E1923">
              <w:rPr>
                <w:rFonts w:ascii="Arial" w:hAnsi="Arial" w:cs="Arial"/>
                <w:color w:val="000000" w:themeColor="text1"/>
              </w:rPr>
              <w:t>e)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6B99666A" w14:textId="77777777" w:rsidR="00A62E2D" w:rsidRPr="006E1923" w:rsidRDefault="007351FB" w:rsidP="00A62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6E1923">
              <w:rPr>
                <w:rFonts w:ascii="Arial" w:hAnsi="Arial" w:cs="Arial"/>
                <w:b/>
                <w:color w:val="000000" w:themeColor="text1"/>
              </w:rPr>
              <w:t>This is feasible</w:t>
            </w:r>
          </w:p>
          <w:p w14:paraId="06D49EE4" w14:textId="177DC01F" w:rsidR="007351FB" w:rsidRPr="00A724B4" w:rsidRDefault="007351FB" w:rsidP="00A62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1923">
              <w:rPr>
                <w:rFonts w:ascii="Arial" w:hAnsi="Arial" w:cs="Arial"/>
                <w:color w:val="000000" w:themeColor="text1"/>
              </w:rPr>
              <w:t>(you think it can be done)</w:t>
            </w:r>
          </w:p>
        </w:tc>
      </w:tr>
      <w:tr w:rsidR="003128E3" w:rsidRPr="00361591" w14:paraId="144C7EF1" w14:textId="77777777" w:rsidTr="00A8022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5B22828" w14:textId="77777777" w:rsidR="007351FB" w:rsidRPr="00361591" w:rsidRDefault="007351FB" w:rsidP="007351F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1EBB3EBB" w14:textId="5B83CD75" w:rsidR="007351FB" w:rsidRPr="00361591" w:rsidRDefault="007351FB" w:rsidP="0073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10624841" w14:textId="5FB5C642" w:rsidR="007351FB" w:rsidRPr="00361591" w:rsidRDefault="007351FB" w:rsidP="0073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257AA18F" w14:textId="2A38CA4D" w:rsidR="007351FB" w:rsidRPr="00361591" w:rsidRDefault="007351FB" w:rsidP="0073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6C94AA69" w14:textId="59303A48" w:rsidR="007351FB" w:rsidRPr="00361591" w:rsidRDefault="007351FB" w:rsidP="0073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E5A7894" w14:textId="1AAF7BE2" w:rsidR="007351FB" w:rsidRPr="00361591" w:rsidRDefault="007351FB" w:rsidP="0073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0FD0981D" w14:textId="7758CCE7" w:rsidR="007351FB" w:rsidRPr="00361591" w:rsidRDefault="007351FB" w:rsidP="00735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50685BEA" w14:textId="55213E1D" w:rsidR="007351FB" w:rsidRPr="00361591" w:rsidRDefault="007351FB" w:rsidP="006D0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E9AEF82" w14:textId="7C2FE997" w:rsidR="007351FB" w:rsidRPr="00361591" w:rsidRDefault="007351FB" w:rsidP="00735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28E31D5A" w14:textId="6D1C9292" w:rsidR="007351FB" w:rsidRPr="00361591" w:rsidRDefault="007351FB" w:rsidP="00735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BE9D858" w14:textId="6002F923" w:rsidR="007351FB" w:rsidRPr="00361591" w:rsidRDefault="007351FB" w:rsidP="00A80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2C26" w:rsidRPr="00361591" w14:paraId="37046AD5" w14:textId="77777777" w:rsidTr="008D4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A437FC" w14:textId="0C775A64" w:rsidR="00D970B5" w:rsidRPr="006E1923" w:rsidRDefault="004C4556" w:rsidP="007351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a personal story</w:t>
            </w:r>
            <w:r w:rsidRPr="0046414B"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t>someone else</w:t>
            </w:r>
            <w:r w:rsidRPr="0046414B">
              <w:rPr>
                <w:rFonts w:ascii="Arial" w:hAnsi="Arial" w:cs="Arial"/>
              </w:rPr>
              <w:t xml:space="preserve"> with diabetes</w:t>
            </w:r>
            <w:r>
              <w:rPr>
                <w:rFonts w:ascii="Arial" w:hAnsi="Arial" w:cs="Arial"/>
              </w:rPr>
              <w:t xml:space="preserve"> who…</w:t>
            </w:r>
          </w:p>
        </w:tc>
      </w:tr>
      <w:tr w:rsidR="004C4556" w:rsidRPr="00361591" w14:paraId="5CD7F3D1" w14:textId="77777777" w:rsidTr="006B5E2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09C63" w14:textId="7E77231C" w:rsidR="004C4556" w:rsidRPr="002926A2" w:rsidRDefault="004C4556" w:rsidP="00414C1D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>is a similar age and profile to them</w:t>
            </w:r>
            <w:r w:rsidR="006D58BC">
              <w:rPr>
                <w:rFonts w:ascii="Arial" w:hAnsi="Arial" w:cs="Arial"/>
                <w:b w:val="0"/>
              </w:rPr>
              <w:t xml:space="preserve"> and explains how </w:t>
            </w:r>
            <w:r w:rsidRPr="002926A2">
              <w:rPr>
                <w:rFonts w:ascii="Arial" w:hAnsi="Arial" w:cs="Arial"/>
                <w:b w:val="0"/>
              </w:rPr>
              <w:t>screening was a way</w:t>
            </w:r>
            <w:r w:rsidR="00740189">
              <w:rPr>
                <w:rFonts w:ascii="Arial" w:hAnsi="Arial" w:cs="Arial"/>
                <w:b w:val="0"/>
              </w:rPr>
              <w:t xml:space="preserve"> for them</w:t>
            </w:r>
            <w:r w:rsidRPr="002926A2">
              <w:rPr>
                <w:rFonts w:ascii="Arial" w:hAnsi="Arial" w:cs="Arial"/>
                <w:b w:val="0"/>
              </w:rPr>
              <w:t xml:space="preserve"> to take charge of their health</w:t>
            </w:r>
            <w:r w:rsidR="00740189">
              <w:rPr>
                <w:rFonts w:ascii="Arial" w:hAnsi="Arial" w:cs="Arial"/>
                <w:b w:val="0"/>
              </w:rPr>
              <w:t>.</w:t>
            </w:r>
            <w:r w:rsidRPr="002926A2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AC4B53" w14:textId="05DF656D" w:rsidR="004C4556" w:rsidRDefault="004C4556" w:rsidP="004C4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D26777" w14:textId="077F022E" w:rsidR="004C4556" w:rsidRDefault="004C4556" w:rsidP="004C4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4C4556" w:rsidRPr="00361591" w14:paraId="0EFDD4A4" w14:textId="77777777" w:rsidTr="006B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8CBD2" w14:textId="6AF1F425" w:rsidR="004C4556" w:rsidRPr="002926A2" w:rsidRDefault="004C4556" w:rsidP="00414C1D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>has retinopathy and tells them about the benefits</w:t>
            </w:r>
            <w:r w:rsidR="002E78D8" w:rsidRPr="002926A2">
              <w:rPr>
                <w:rFonts w:ascii="Arial" w:hAnsi="Arial" w:cs="Arial"/>
                <w:b w:val="0"/>
              </w:rPr>
              <w:t xml:space="preserve"> of screening</w:t>
            </w:r>
            <w:r w:rsidRPr="002926A2">
              <w:rPr>
                <w:rFonts w:ascii="Arial" w:hAnsi="Arial" w:cs="Arial"/>
                <w:b w:val="0"/>
              </w:rPr>
              <w:t xml:space="preserve"> (e.g. reassur</w:t>
            </w:r>
            <w:r w:rsidR="00F0527B" w:rsidRPr="002926A2">
              <w:rPr>
                <w:rFonts w:ascii="Arial" w:hAnsi="Arial" w:cs="Arial"/>
                <w:b w:val="0"/>
              </w:rPr>
              <w:t>ed</w:t>
            </w:r>
            <w:r w:rsidRPr="002926A2">
              <w:rPr>
                <w:rFonts w:ascii="Arial" w:hAnsi="Arial" w:cs="Arial"/>
                <w:b w:val="0"/>
              </w:rPr>
              <w:t xml:space="preserve"> all is ok</w:t>
            </w:r>
            <w:r w:rsidR="008930E2">
              <w:rPr>
                <w:rFonts w:ascii="Arial" w:hAnsi="Arial" w:cs="Arial"/>
                <w:b w:val="0"/>
              </w:rPr>
              <w:t xml:space="preserve">, </w:t>
            </w:r>
            <w:r w:rsidR="00686574">
              <w:rPr>
                <w:rFonts w:ascii="Arial" w:hAnsi="Arial" w:cs="Arial"/>
                <w:b w:val="0"/>
              </w:rPr>
              <w:t>treatment</w:t>
            </w:r>
            <w:r w:rsidRPr="002926A2">
              <w:rPr>
                <w:rFonts w:ascii="Arial" w:hAnsi="Arial" w:cs="Arial"/>
                <w:b w:val="0"/>
              </w:rPr>
              <w:t xml:space="preserve"> stop</w:t>
            </w:r>
            <w:r w:rsidR="00686574">
              <w:rPr>
                <w:rFonts w:ascii="Arial" w:hAnsi="Arial" w:cs="Arial"/>
                <w:b w:val="0"/>
              </w:rPr>
              <w:t>s</w:t>
            </w:r>
            <w:r w:rsidRPr="002926A2">
              <w:rPr>
                <w:rFonts w:ascii="Arial" w:hAnsi="Arial" w:cs="Arial"/>
                <w:b w:val="0"/>
              </w:rPr>
              <w:t xml:space="preserve"> things getting worse)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02894" w14:textId="264DE18D" w:rsidR="004C4556" w:rsidRDefault="004C4556" w:rsidP="004C4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1A82D" w14:textId="3B90EAA9" w:rsidR="004C4556" w:rsidRDefault="004C4556" w:rsidP="004C4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4C4556" w:rsidRPr="00361591" w14:paraId="392B9B4F" w14:textId="77777777" w:rsidTr="006B5E2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0DE97" w14:textId="214BCB01" w:rsidR="004C4556" w:rsidRPr="002926A2" w:rsidRDefault="004C4556" w:rsidP="00414C1D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 xml:space="preserve">has retinopathy and tells them it is important to go </w:t>
            </w:r>
            <w:r w:rsidR="00F4124C">
              <w:rPr>
                <w:rFonts w:ascii="Arial" w:hAnsi="Arial" w:cs="Arial"/>
                <w:b w:val="0"/>
              </w:rPr>
              <w:t xml:space="preserve">to screening before </w:t>
            </w:r>
            <w:r w:rsidR="00740189">
              <w:rPr>
                <w:rFonts w:ascii="Arial" w:hAnsi="Arial" w:cs="Arial"/>
                <w:b w:val="0"/>
              </w:rPr>
              <w:t>it</w:t>
            </w:r>
            <w:r w:rsidR="004C57A6">
              <w:rPr>
                <w:rFonts w:ascii="Arial" w:hAnsi="Arial" w:cs="Arial"/>
                <w:b w:val="0"/>
              </w:rPr>
              <w:t xml:space="preserve"> i</w:t>
            </w:r>
            <w:r w:rsidR="00740189">
              <w:rPr>
                <w:rFonts w:ascii="Arial" w:hAnsi="Arial" w:cs="Arial"/>
                <w:b w:val="0"/>
              </w:rPr>
              <w:t xml:space="preserve">s </w:t>
            </w:r>
            <w:r w:rsidR="00F4124C">
              <w:rPr>
                <w:rFonts w:ascii="Arial" w:hAnsi="Arial" w:cs="Arial"/>
                <w:b w:val="0"/>
              </w:rPr>
              <w:t xml:space="preserve">too late, </w:t>
            </w:r>
            <w:r w:rsidRPr="002926A2">
              <w:rPr>
                <w:rFonts w:ascii="Arial" w:hAnsi="Arial" w:cs="Arial"/>
                <w:b w:val="0"/>
              </w:rPr>
              <w:t xml:space="preserve">there may be no </w:t>
            </w:r>
            <w:r w:rsidR="00FF456E">
              <w:rPr>
                <w:rFonts w:ascii="Arial" w:hAnsi="Arial" w:cs="Arial"/>
                <w:b w:val="0"/>
              </w:rPr>
              <w:t>symptoms and</w:t>
            </w:r>
            <w:r w:rsidRPr="002926A2">
              <w:rPr>
                <w:rFonts w:ascii="Arial" w:hAnsi="Arial" w:cs="Arial"/>
                <w:b w:val="0"/>
              </w:rPr>
              <w:t xml:space="preserve"> everyone with diabetes is at risk</w:t>
            </w:r>
            <w:r w:rsidR="00740189"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83A19" w14:textId="3F0925CC" w:rsidR="004C4556" w:rsidRDefault="004C4556" w:rsidP="004C4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992A5" w14:textId="547433AE" w:rsidR="004C4556" w:rsidRDefault="004C4556" w:rsidP="004C4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44194D9E" w14:textId="77777777" w:rsidTr="006B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EE343" w14:textId="2BAA364E" w:rsidR="006D7F3E" w:rsidRPr="002926A2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olor w:val="000000"/>
              </w:rPr>
              <w:t>wishes they went to screening sooner who prompts</w:t>
            </w:r>
            <w:r w:rsidRPr="009820DC">
              <w:rPr>
                <w:rFonts w:ascii="Arial" w:hAnsi="Arial" w:cs="Arial"/>
                <w:b w:val="0"/>
                <w:color w:val="000000"/>
              </w:rPr>
              <w:t xml:space="preserve"> the person to </w:t>
            </w:r>
            <w:r>
              <w:rPr>
                <w:rFonts w:ascii="Arial" w:hAnsi="Arial" w:cs="Arial"/>
                <w:b w:val="0"/>
                <w:color w:val="000000"/>
              </w:rPr>
              <w:t>think about</w:t>
            </w:r>
            <w:r w:rsidRPr="009820DC">
              <w:rPr>
                <w:rFonts w:ascii="Arial" w:hAnsi="Arial" w:cs="Arial"/>
                <w:b w:val="0"/>
                <w:color w:val="00000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</w:rPr>
              <w:t>the</w:t>
            </w:r>
            <w:r w:rsidRPr="009820DC">
              <w:rPr>
                <w:rFonts w:ascii="Arial" w:hAnsi="Arial" w:cs="Arial"/>
                <w:b w:val="0"/>
                <w:color w:val="000000"/>
              </w:rPr>
              <w:t xml:space="preserve"> regret they will feel if they </w:t>
            </w:r>
            <w:r>
              <w:rPr>
                <w:rFonts w:ascii="Arial" w:hAnsi="Arial" w:cs="Arial"/>
                <w:b w:val="0"/>
                <w:color w:val="000000"/>
              </w:rPr>
              <w:t>do not</w:t>
            </w:r>
            <w:r w:rsidRPr="009820DC">
              <w:rPr>
                <w:rFonts w:ascii="Arial" w:hAnsi="Arial" w:cs="Arial"/>
                <w:b w:val="0"/>
                <w:color w:val="000000"/>
              </w:rPr>
              <w:t xml:space="preserve"> attend screening</w:t>
            </w:r>
            <w:r>
              <w:rPr>
                <w:rFonts w:ascii="Arial" w:hAnsi="Arial" w:cs="Arial"/>
                <w:b w:val="0"/>
                <w:color w:val="00000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16393" w14:textId="46E62AD2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5B6FA" w14:textId="07058F30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3F2F8C5A" w14:textId="77777777" w:rsidTr="006B5E2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AFD3CD" w14:textId="42BBCB41" w:rsidR="006D7F3E" w:rsidRPr="002926A2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explains</w:t>
            </w:r>
            <w:r w:rsidRPr="002926A2">
              <w:rPr>
                <w:rFonts w:ascii="Arial" w:hAnsi="Arial" w:cs="Arial"/>
                <w:b w:val="0"/>
              </w:rPr>
              <w:t xml:space="preserve"> there is no harm from drops used during screening and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2926A2">
              <w:rPr>
                <w:rFonts w:ascii="Arial" w:hAnsi="Arial" w:cs="Arial"/>
                <w:b w:val="0"/>
              </w:rPr>
              <w:t xml:space="preserve">overall benefits outweigh the short-term </w:t>
            </w:r>
            <w:r>
              <w:rPr>
                <w:rFonts w:ascii="Arial" w:hAnsi="Arial" w:cs="Arial"/>
                <w:b w:val="0"/>
              </w:rPr>
              <w:t>discomfort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D4741" w14:textId="600BACAF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32BAE" w14:textId="7C2AB78B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33BBFBE8" w14:textId="77777777" w:rsidTr="00603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B8271" w14:textId="3ACD98D0" w:rsidR="006D7F3E" w:rsidRPr="002926A2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>provides an observable example that shows them how to consent or attend</w:t>
            </w:r>
            <w:r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81FAA" w14:textId="695987A0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384D6" w14:textId="4DF8253F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60B6A035" w14:textId="77777777" w:rsidTr="006B5E2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24B9E" w14:textId="7C6C3C33" w:rsidR="006D7F3E" w:rsidRPr="002926A2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>delivers a message recognising the anxiety people might feel but emphasizes the positive consequences of attending</w:t>
            </w:r>
            <w:r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BF73D" w14:textId="4AAA4B91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8CF54" w14:textId="627E7D78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469B6563" w14:textId="77777777" w:rsidTr="0017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9963D" w14:textId="427ACDDE" w:rsidR="006D7F3E" w:rsidRPr="002926A2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2926A2">
              <w:rPr>
                <w:rFonts w:ascii="Arial" w:hAnsi="Arial" w:cs="Arial"/>
                <w:b w:val="0"/>
              </w:rPr>
              <w:t xml:space="preserve">prompts the person to imagine the outcomes of </w:t>
            </w:r>
            <w:r>
              <w:rPr>
                <w:rFonts w:ascii="Arial" w:hAnsi="Arial" w:cs="Arial"/>
                <w:b w:val="0"/>
              </w:rPr>
              <w:t>attending</w:t>
            </w:r>
            <w:r w:rsidRPr="002926A2">
              <w:rPr>
                <w:rFonts w:ascii="Arial" w:hAnsi="Arial" w:cs="Arial"/>
                <w:b w:val="0"/>
              </w:rPr>
              <w:t xml:space="preserve"> vs. not </w:t>
            </w:r>
            <w:r>
              <w:rPr>
                <w:rFonts w:ascii="Arial" w:hAnsi="Arial" w:cs="Arial"/>
                <w:b w:val="0"/>
              </w:rPr>
              <w:t>attending</w:t>
            </w:r>
            <w:r w:rsidRPr="002926A2">
              <w:rPr>
                <w:rFonts w:ascii="Arial" w:hAnsi="Arial" w:cs="Arial"/>
                <w:b w:val="0"/>
              </w:rPr>
              <w:t xml:space="preserve"> </w:t>
            </w:r>
            <w:r w:rsidRPr="002926A2">
              <w:rPr>
                <w:rFonts w:ascii="Arial" w:hAnsi="Arial" w:cs="Arial"/>
                <w:b w:val="0"/>
              </w:rPr>
              <w:lastRenderedPageBreak/>
              <w:t>(knowing all is ok</w:t>
            </w:r>
            <w:r w:rsidR="00767014">
              <w:rPr>
                <w:rFonts w:ascii="Arial" w:hAnsi="Arial" w:cs="Arial"/>
                <w:b w:val="0"/>
              </w:rPr>
              <w:t>,</w:t>
            </w:r>
            <w:r w:rsidRPr="002926A2">
              <w:rPr>
                <w:rFonts w:ascii="Arial" w:hAnsi="Arial" w:cs="Arial"/>
                <w:b w:val="0"/>
              </w:rPr>
              <w:t xml:space="preserve"> treatment </w:t>
            </w:r>
            <w:r w:rsidR="00767014">
              <w:rPr>
                <w:rFonts w:ascii="Arial" w:hAnsi="Arial" w:cs="Arial"/>
                <w:b w:val="0"/>
              </w:rPr>
              <w:t>available</w:t>
            </w:r>
            <w:r w:rsidRPr="002926A2">
              <w:rPr>
                <w:rFonts w:ascii="Arial" w:hAnsi="Arial" w:cs="Arial"/>
                <w:b w:val="0"/>
              </w:rPr>
              <w:t xml:space="preserve"> vs. not knowing, they could have eye damage)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457A47" w14:textId="4D2AA1CF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lastRenderedPageBreak/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0C0A5" w14:textId="778E5C8F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218F550A" w14:textId="77777777" w:rsidTr="00674BCF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D38567E" w14:textId="65563E5B" w:rsidR="006D7F3E" w:rsidRDefault="006D7F3E" w:rsidP="006D7F3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B0DC267" w14:textId="77777777" w:rsidR="00CB475F" w:rsidRPr="00F55137" w:rsidRDefault="00CB475F" w:rsidP="00CB4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F55137">
              <w:rPr>
                <w:rFonts w:ascii="Arial" w:hAnsi="Arial" w:cs="Arial"/>
                <w:b/>
                <w:color w:val="000000" w:themeColor="text1"/>
              </w:rPr>
              <w:t>This is acceptable</w:t>
            </w:r>
          </w:p>
          <w:p w14:paraId="255AFE7C" w14:textId="59E7EEA4" w:rsidR="006D7F3E" w:rsidRPr="004D47F1" w:rsidRDefault="00CB475F" w:rsidP="00CB4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(you like it, and </w:t>
            </w:r>
            <w:r w:rsidRPr="00F55137">
              <w:rPr>
                <w:rFonts w:ascii="Arial" w:hAnsi="Arial" w:cs="Arial"/>
                <w:color w:val="000000" w:themeColor="text1"/>
              </w:rPr>
              <w:t>think it makes sense)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08A2CA8" w14:textId="77777777" w:rsidR="00CB475F" w:rsidRPr="00F55137" w:rsidRDefault="00CB475F" w:rsidP="00CB4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F55137">
              <w:rPr>
                <w:rFonts w:ascii="Arial" w:hAnsi="Arial" w:cs="Arial"/>
                <w:b/>
                <w:color w:val="000000" w:themeColor="text1"/>
              </w:rPr>
              <w:t>This is feasible</w:t>
            </w:r>
          </w:p>
          <w:p w14:paraId="2EE1A54D" w14:textId="5FDFFF7F" w:rsidR="006D7F3E" w:rsidRPr="004D47F1" w:rsidRDefault="00CB475F" w:rsidP="00CB4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F55137">
              <w:rPr>
                <w:rFonts w:ascii="Arial" w:hAnsi="Arial" w:cs="Arial"/>
                <w:color w:val="000000" w:themeColor="text1"/>
              </w:rPr>
              <w:t>(you think it can be done)</w:t>
            </w:r>
          </w:p>
        </w:tc>
      </w:tr>
      <w:tr w:rsidR="006D7F3E" w:rsidRPr="00361591" w14:paraId="5FA18908" w14:textId="77777777" w:rsidTr="008C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41334" w14:textId="2BFA3617" w:rsidR="006D7F3E" w:rsidRPr="00A724B4" w:rsidRDefault="006D7F3E" w:rsidP="006D7F3E">
            <w:pPr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</w:rPr>
              <w:t>Someone in the practice could…</w:t>
            </w:r>
          </w:p>
        </w:tc>
      </w:tr>
      <w:tr w:rsidR="006D7F3E" w:rsidRPr="00361591" w14:paraId="3A62A049" w14:textId="77777777" w:rsidTr="0010564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73C5E" w14:textId="3F786444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F00DB6">
              <w:rPr>
                <w:rFonts w:ascii="Arial" w:hAnsi="Arial" w:cs="Arial"/>
                <w:b w:val="0"/>
              </w:rPr>
              <w:t>encourage the person to attend screening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3DC5B" w14:textId="45E2F51D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6972B6" w14:textId="4C8A8448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677312E8" w14:textId="77777777" w:rsidTr="0019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1211E" w14:textId="3D5AAD8C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 w:rsidRPr="00F00DB6">
              <w:rPr>
                <w:rFonts w:ascii="Arial" w:hAnsi="Arial" w:cs="Arial"/>
                <w:b w:val="0"/>
              </w:rPr>
              <w:t>tell the person that they approve of screening and hope the person will attend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383DC" w14:textId="3A603865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4B2CE0" w14:textId="40F16584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35A7B8F8" w14:textId="77777777" w:rsidTr="0019444F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27F4B" w14:textId="70BD6982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F00DB6">
              <w:rPr>
                <w:rFonts w:ascii="Arial" w:hAnsi="Arial" w:cs="Arial"/>
                <w:b w:val="0"/>
              </w:rPr>
              <w:t xml:space="preserve">persuade the person </w:t>
            </w:r>
            <w:r>
              <w:rPr>
                <w:rFonts w:ascii="Arial" w:hAnsi="Arial" w:cs="Arial"/>
                <w:b w:val="0"/>
              </w:rPr>
              <w:t>they</w:t>
            </w:r>
            <w:r w:rsidRPr="00F00DB6">
              <w:rPr>
                <w:rFonts w:ascii="Arial" w:hAnsi="Arial" w:cs="Arial"/>
                <w:b w:val="0"/>
              </w:rPr>
              <w:t xml:space="preserve"> will be able to attend screening </w:t>
            </w:r>
            <w:r w:rsidRPr="00F00DB6">
              <w:rPr>
                <w:rFonts w:ascii="Arial" w:hAnsi="Arial" w:cs="Arial"/>
                <w:b w:val="0"/>
                <w:szCs w:val="18"/>
              </w:rPr>
              <w:t>(e.g. help them to think about times they succes</w:t>
            </w:r>
            <w:r>
              <w:rPr>
                <w:rFonts w:ascii="Arial" w:hAnsi="Arial" w:cs="Arial"/>
                <w:b w:val="0"/>
                <w:szCs w:val="18"/>
              </w:rPr>
              <w:t>sfully managed their diabetes or</w:t>
            </w:r>
            <w:r w:rsidR="00D90970">
              <w:rPr>
                <w:rFonts w:ascii="Arial" w:hAnsi="Arial" w:cs="Arial"/>
                <w:b w:val="0"/>
                <w:szCs w:val="18"/>
              </w:rPr>
              <w:t xml:space="preserve"> attended</w:t>
            </w:r>
            <w:r w:rsidRPr="00F00DB6">
              <w:rPr>
                <w:rFonts w:ascii="Arial" w:hAnsi="Arial" w:cs="Arial"/>
                <w:b w:val="0"/>
                <w:szCs w:val="18"/>
              </w:rPr>
              <w:t xml:space="preserve"> appointments)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A1332" w14:textId="59FDCFC4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F52C9" w14:textId="791880B8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1BEDB21D" w14:textId="77777777" w:rsidTr="00FC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A9439E" w14:textId="256ACC6D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F00DB6">
              <w:rPr>
                <w:rFonts w:ascii="Arial" w:hAnsi="Arial" w:cs="Arial"/>
                <w:b w:val="0"/>
              </w:rPr>
              <w:t xml:space="preserve">send </w:t>
            </w:r>
            <w:r w:rsidR="002213F4">
              <w:rPr>
                <w:rFonts w:ascii="Arial" w:hAnsi="Arial" w:cs="Arial"/>
                <w:b w:val="0"/>
              </w:rPr>
              <w:t xml:space="preserve">or give a take-home </w:t>
            </w:r>
            <w:r w:rsidRPr="00F00DB6">
              <w:rPr>
                <w:rFonts w:ascii="Arial" w:hAnsi="Arial" w:cs="Arial"/>
                <w:b w:val="0"/>
              </w:rPr>
              <w:t>a reminder to the person to consent and attend their screening appointment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1EC5E1" w14:textId="7FD73E04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2         3          4 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>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F88EF" w14:textId="02D32699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6A37CCB9" w14:textId="77777777" w:rsidTr="006B5E2D">
        <w:trPr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8BF07F" w14:textId="42F076A9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 w:rsidRPr="00F00DB6">
              <w:rPr>
                <w:rFonts w:ascii="Arial" w:hAnsi="Arial" w:cs="Arial"/>
                <w:b w:val="0"/>
              </w:rPr>
              <w:t>explain the difference between routine eye checks and the screening test, what both tests can and cannot tell them, and that routine checks are not a substitute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86178" w14:textId="2CCD28C1" w:rsidR="006D7F3E" w:rsidRPr="00361591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4D7CC2" w14:textId="4C940750" w:rsidR="006D7F3E" w:rsidRPr="00361591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7236E5BD" w14:textId="77777777" w:rsidTr="00A4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6F75E" w14:textId="6A26E011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explains</w:t>
            </w:r>
            <w:r w:rsidRPr="002926A2">
              <w:rPr>
                <w:rFonts w:ascii="Arial" w:hAnsi="Arial" w:cs="Arial"/>
                <w:b w:val="0"/>
              </w:rPr>
              <w:t xml:space="preserve"> there is no harm from drops used during screening and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2926A2">
              <w:rPr>
                <w:rFonts w:ascii="Arial" w:hAnsi="Arial" w:cs="Arial"/>
                <w:b w:val="0"/>
              </w:rPr>
              <w:t xml:space="preserve">overall benefits outweigh the short-term </w:t>
            </w:r>
            <w:r>
              <w:rPr>
                <w:rFonts w:ascii="Arial" w:hAnsi="Arial" w:cs="Arial"/>
                <w:b w:val="0"/>
              </w:rPr>
              <w:t>discomfort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935584" w14:textId="57C49BD0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9CE29" w14:textId="5916B8D2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5D62C615" w14:textId="77777777" w:rsidTr="007D7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A194D3" w14:textId="3277BF8B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dvise the person</w:t>
            </w:r>
            <w:r w:rsidRPr="00F00DB6">
              <w:rPr>
                <w:rFonts w:ascii="Arial" w:hAnsi="Arial" w:cs="Arial"/>
                <w:b w:val="0"/>
              </w:rPr>
              <w:t xml:space="preserve"> how to consent to screening and to ask for help if </w:t>
            </w:r>
            <w:r>
              <w:rPr>
                <w:rFonts w:ascii="Arial" w:hAnsi="Arial" w:cs="Arial"/>
                <w:b w:val="0"/>
              </w:rPr>
              <w:t>they are</w:t>
            </w:r>
            <w:r w:rsidRPr="00F00DB6">
              <w:rPr>
                <w:rFonts w:ascii="Arial" w:hAnsi="Arial" w:cs="Arial"/>
                <w:b w:val="0"/>
              </w:rPr>
              <w:t xml:space="preserve"> unable/unsure about how to do this</w:t>
            </w:r>
            <w:r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75658" w14:textId="6013FB55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832D5" w14:textId="49CBB27B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6F69D36C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2D16D8" w14:textId="55E07A79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F00DB6">
              <w:rPr>
                <w:rFonts w:ascii="Arial" w:hAnsi="Arial" w:cs="Arial"/>
                <w:b w:val="0"/>
              </w:rPr>
              <w:t xml:space="preserve">tell the person </w:t>
            </w:r>
            <w:r>
              <w:rPr>
                <w:rFonts w:ascii="Arial" w:hAnsi="Arial" w:cs="Arial"/>
                <w:b w:val="0"/>
              </w:rPr>
              <w:t xml:space="preserve">that </w:t>
            </w:r>
            <w:r w:rsidRPr="00F00DB6">
              <w:rPr>
                <w:rFonts w:ascii="Arial" w:hAnsi="Arial" w:cs="Arial"/>
                <w:b w:val="0"/>
              </w:rPr>
              <w:t>after the</w:t>
            </w:r>
            <w:r>
              <w:rPr>
                <w:rFonts w:ascii="Arial" w:hAnsi="Arial" w:cs="Arial"/>
                <w:b w:val="0"/>
              </w:rPr>
              <w:t>ir</w:t>
            </w:r>
            <w:r w:rsidRPr="00F00DB6">
              <w:rPr>
                <w:rFonts w:ascii="Arial" w:hAnsi="Arial" w:cs="Arial"/>
                <w:b w:val="0"/>
              </w:rPr>
              <w:t xml:space="preserve"> appointment they</w:t>
            </w:r>
            <w:r>
              <w:rPr>
                <w:rFonts w:ascii="Arial" w:hAnsi="Arial" w:cs="Arial"/>
                <w:b w:val="0"/>
              </w:rPr>
              <w:t xml:space="preserve"> will be reassured or they can get</w:t>
            </w:r>
            <w:r w:rsidRPr="00F00DB6">
              <w:rPr>
                <w:rFonts w:ascii="Arial" w:hAnsi="Arial" w:cs="Arial"/>
                <w:b w:val="0"/>
              </w:rPr>
              <w:t xml:space="preserve"> treat</w:t>
            </w:r>
            <w:r>
              <w:rPr>
                <w:rFonts w:ascii="Arial" w:hAnsi="Arial" w:cs="Arial"/>
                <w:b w:val="0"/>
              </w:rPr>
              <w:t xml:space="preserve">ed </w:t>
            </w:r>
            <w:r w:rsidRPr="00F00DB6">
              <w:rPr>
                <w:rFonts w:ascii="Arial" w:hAnsi="Arial" w:cs="Arial"/>
                <w:b w:val="0"/>
              </w:rPr>
              <w:t>in time to stop things getting worse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85D91" w14:textId="1B5D6E05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237077" w14:textId="0D3C83E5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7C3BC1A0" w14:textId="77777777" w:rsidTr="00F02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0C547" w14:textId="6EC0D40F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 w:rsidRPr="00F00DB6">
              <w:rPr>
                <w:rFonts w:ascii="Arial" w:hAnsi="Arial" w:cs="Arial"/>
                <w:b w:val="0"/>
              </w:rPr>
              <w:t xml:space="preserve">explain how </w:t>
            </w:r>
            <w:r w:rsidR="00A62B36">
              <w:rPr>
                <w:rFonts w:ascii="Arial" w:hAnsi="Arial" w:cs="Arial"/>
                <w:b w:val="0"/>
              </w:rPr>
              <w:t>it</w:t>
            </w:r>
            <w:r w:rsidR="00CB475F">
              <w:rPr>
                <w:rFonts w:ascii="Arial" w:hAnsi="Arial" w:cs="Arial"/>
                <w:b w:val="0"/>
              </w:rPr>
              <w:t>’</w:t>
            </w:r>
            <w:r w:rsidRPr="00F00DB6">
              <w:rPr>
                <w:rFonts w:ascii="Arial" w:hAnsi="Arial" w:cs="Arial"/>
                <w:b w:val="0"/>
              </w:rPr>
              <w:t>s important to go to screening before it is too late, they personally are at risk and that screening applies to them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08952" w14:textId="2D48D022" w:rsidR="006D7F3E" w:rsidRPr="00361591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3B7E9" w14:textId="760727E4" w:rsidR="006D7F3E" w:rsidRPr="00361591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39A508D1" w14:textId="77777777" w:rsidTr="00F0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D61506" w14:textId="4396C687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F00DB6">
              <w:rPr>
                <w:rFonts w:ascii="Arial" w:hAnsi="Arial" w:cs="Arial"/>
                <w:b w:val="0"/>
                <w:szCs w:val="21"/>
              </w:rPr>
              <w:t>encourage the person to think of screening not as something extra, but as part of the whole package of self-management</w:t>
            </w:r>
            <w:r w:rsidR="004F387B">
              <w:rPr>
                <w:rFonts w:ascii="Arial" w:hAnsi="Arial" w:cs="Arial"/>
                <w:b w:val="0"/>
                <w:sz w:val="24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E0E70" w14:textId="0D73B735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4B873" w14:textId="7B083E5D" w:rsidR="006D7F3E" w:rsidRPr="00361591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79C93A16" w14:textId="77777777" w:rsidTr="00F02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19F62" w14:textId="3570392E" w:rsidR="006D7F3E" w:rsidRPr="00F00DB6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  <w:szCs w:val="21"/>
              </w:rPr>
            </w:pPr>
            <w:r w:rsidRPr="00F00DB6">
              <w:rPr>
                <w:rFonts w:ascii="Arial" w:hAnsi="Arial" w:cs="Arial"/>
                <w:b w:val="0"/>
                <w:szCs w:val="21"/>
              </w:rPr>
              <w:t>help the person to make a plan about when and where they will consent and how they will attend when they get their appointment</w:t>
            </w:r>
            <w:r w:rsidR="004F387B">
              <w:rPr>
                <w:rFonts w:ascii="Arial" w:hAnsi="Arial" w:cs="Arial"/>
                <w:b w:val="0"/>
                <w:szCs w:val="21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C1F8F" w14:textId="5138E34D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B38A30" w14:textId="0B5149CC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1F08AF14" w14:textId="77777777" w:rsidTr="0029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64471C" w14:textId="5BE74B4E" w:rsidR="006D7F3E" w:rsidRPr="002926A2" w:rsidRDefault="006D7F3E" w:rsidP="006D7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ideas</w:t>
            </w:r>
            <w:r w:rsidR="00767014">
              <w:rPr>
                <w:rFonts w:ascii="Arial" w:hAnsi="Arial" w:cs="Arial"/>
              </w:rPr>
              <w:t xml:space="preserve"> to encourage the person with diabetes to consent or attend</w:t>
            </w:r>
          </w:p>
        </w:tc>
      </w:tr>
      <w:tr w:rsidR="006D7F3E" w:rsidRPr="00361591" w14:paraId="708A9D58" w14:textId="77777777" w:rsidTr="007F3C0C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E7432" w14:textId="177336FC" w:rsidR="006D7F3E" w:rsidRPr="00723CCA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</w:t>
            </w:r>
            <w:r w:rsidRPr="00723CCA">
              <w:rPr>
                <w:rFonts w:ascii="Arial" w:hAnsi="Arial" w:cs="Arial"/>
                <w:b w:val="0"/>
              </w:rPr>
              <w:t>rrange for support fr</w:t>
            </w:r>
            <w:r>
              <w:rPr>
                <w:rFonts w:ascii="Arial" w:hAnsi="Arial" w:cs="Arial"/>
                <w:b w:val="0"/>
              </w:rPr>
              <w:t xml:space="preserve">om family/friends (e.g. </w:t>
            </w:r>
            <w:r w:rsidRPr="00723CCA">
              <w:rPr>
                <w:rFonts w:ascii="Arial" w:hAnsi="Arial" w:cs="Arial"/>
                <w:b w:val="0"/>
              </w:rPr>
              <w:t xml:space="preserve">encouragement to </w:t>
            </w:r>
            <w:r w:rsidR="00767014">
              <w:rPr>
                <w:rFonts w:ascii="Arial" w:hAnsi="Arial" w:cs="Arial"/>
                <w:b w:val="0"/>
              </w:rPr>
              <w:t>consent/</w:t>
            </w:r>
            <w:r w:rsidRPr="00723CCA">
              <w:rPr>
                <w:rFonts w:ascii="Arial" w:hAnsi="Arial" w:cs="Arial"/>
                <w:b w:val="0"/>
              </w:rPr>
              <w:t>attend)</w:t>
            </w:r>
            <w:r w:rsidR="004F387B">
              <w:rPr>
                <w:rFonts w:ascii="Arial" w:hAnsi="Arial" w:cs="Arial"/>
                <w:b w:val="0"/>
              </w:rPr>
              <w:t>.</w:t>
            </w:r>
            <w:r w:rsidRPr="00723CCA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C7CE6" w14:textId="7129F2CF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0827C" w14:textId="5DB935EB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4B4D20" w:rsidRPr="00361591" w14:paraId="601D45A9" w14:textId="77777777" w:rsidTr="007F3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E42958" w14:textId="3A1116AC" w:rsidR="004B4D20" w:rsidRPr="00723CCA" w:rsidRDefault="004B4D20" w:rsidP="004B4D20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723CCA">
              <w:rPr>
                <w:rFonts w:ascii="Arial" w:hAnsi="Arial" w:cs="Arial"/>
                <w:b w:val="0"/>
              </w:rPr>
              <w:t xml:space="preserve">advise/arrange for practical support from </w:t>
            </w:r>
            <w:r>
              <w:rPr>
                <w:rFonts w:ascii="Arial" w:hAnsi="Arial" w:cs="Arial"/>
                <w:b w:val="0"/>
              </w:rPr>
              <w:t>family/friends (e.g. identify</w:t>
            </w:r>
            <w:r w:rsidRPr="00723CCA">
              <w:rPr>
                <w:rFonts w:ascii="Arial" w:hAnsi="Arial" w:cs="Arial"/>
                <w:b w:val="0"/>
              </w:rPr>
              <w:t xml:space="preserve"> transportation)</w:t>
            </w:r>
            <w:r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12E717" w14:textId="420163AD" w:rsidR="004B4D20" w:rsidRDefault="004B4D20" w:rsidP="004B4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83A31" w14:textId="1018A9AF" w:rsidR="004B4D20" w:rsidRDefault="004B4D20" w:rsidP="004B4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0A33FC56" w14:textId="77777777" w:rsidTr="00A459D7">
        <w:trPr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EE497" w14:textId="091415BE" w:rsidR="006D7F3E" w:rsidRPr="00723CCA" w:rsidRDefault="006D7F3E" w:rsidP="006D7F3E">
            <w:pPr>
              <w:pStyle w:val="ListParagraph"/>
              <w:numPr>
                <w:ilvl w:val="0"/>
                <w:numId w:val="28"/>
              </w:numPr>
              <w:ind w:left="200" w:hanging="20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3CCA">
              <w:rPr>
                <w:rFonts w:ascii="Arial" w:hAnsi="Arial" w:cs="Arial"/>
                <w:b w:val="0"/>
              </w:rPr>
              <w:t>provide a message from the screening service about why they want the person to attend (e.g. our priority is to preserve your vision) and a reminder the service is free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99F76" w14:textId="77999842" w:rsidR="006D7F3E" w:rsidRPr="00B85CC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37EF8" w14:textId="0C9707D7" w:rsidR="006D7F3E" w:rsidRPr="00B85CC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6D1A5490" w14:textId="77777777" w:rsidTr="00F02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7A8880" w14:textId="3C9F9602" w:rsidR="006D7F3E" w:rsidRPr="00767014" w:rsidRDefault="00767014" w:rsidP="0076701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767014">
              <w:rPr>
                <w:rFonts w:ascii="Arial" w:hAnsi="Arial" w:cs="Arial"/>
                <w:b w:val="0"/>
              </w:rPr>
              <w:t>draw the person’s attention to the number of people like them who have attended</w:t>
            </w:r>
            <w:r w:rsidR="004F387B">
              <w:rPr>
                <w:rFonts w:ascii="Arial" w:hAnsi="Arial" w:cs="Arial"/>
                <w:b w:val="0"/>
              </w:rPr>
              <w:t>.</w:t>
            </w:r>
            <w:r w:rsidRPr="00767014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38087" w14:textId="4D64D470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66F58" w14:textId="51083789" w:rsidR="006D7F3E" w:rsidRDefault="006D7F3E" w:rsidP="006D7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D7F3E" w:rsidRPr="00361591" w14:paraId="7E5DD2C6" w14:textId="77777777" w:rsidTr="00F02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7C74C" w14:textId="514A962E" w:rsidR="006D7F3E" w:rsidRPr="00767014" w:rsidRDefault="00767014" w:rsidP="0076701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767014">
              <w:rPr>
                <w:rFonts w:ascii="Arial" w:hAnsi="Arial" w:cs="Arial"/>
                <w:b w:val="0"/>
              </w:rPr>
              <w:t>the person ticks off a checklist when they have consented/attended</w:t>
            </w:r>
            <w:r w:rsidR="004F387B"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4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569E1" w14:textId="1BF4BA89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39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1BAA37" w14:textId="4F546F6A" w:rsidR="006D7F3E" w:rsidRDefault="006D7F3E" w:rsidP="006D7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</w:tbl>
    <w:p w14:paraId="4544F70A" w14:textId="6A134966" w:rsidR="004D47F1" w:rsidRDefault="004D47F1" w:rsidP="00841FC6">
      <w:pPr>
        <w:spacing w:after="0" w:line="360" w:lineRule="auto"/>
        <w:rPr>
          <w:rFonts w:cs="ArialMT"/>
          <w:b/>
          <w:sz w:val="24"/>
          <w:szCs w:val="24"/>
        </w:rPr>
      </w:pPr>
    </w:p>
    <w:tbl>
      <w:tblPr>
        <w:tblStyle w:val="GridTable4-Accent51"/>
        <w:tblW w:w="5102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13"/>
        <w:gridCol w:w="2985"/>
        <w:gridCol w:w="3171"/>
      </w:tblGrid>
      <w:tr w:rsidR="001758D0" w:rsidRPr="00477BAA" w14:paraId="35CE6084" w14:textId="77777777" w:rsidTr="00175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41CB782E" w14:textId="37413A85" w:rsidR="001758D0" w:rsidRPr="001758D0" w:rsidRDefault="004D47F1" w:rsidP="001758D0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>
              <w:rPr>
                <w:rFonts w:cs="ArialMT"/>
                <w:sz w:val="24"/>
                <w:szCs w:val="24"/>
              </w:rPr>
              <w:lastRenderedPageBreak/>
              <w:br w:type="page"/>
            </w:r>
            <w:r w:rsidR="001758D0" w:rsidRP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Ways that encourage </w:t>
            </w:r>
            <w:r w:rsidR="004F387B">
              <w:rPr>
                <w:rFonts w:ascii="Arial" w:hAnsi="Arial" w:cs="Arial"/>
                <w:color w:val="auto"/>
                <w:sz w:val="28"/>
                <w:szCs w:val="28"/>
              </w:rPr>
              <w:t xml:space="preserve">the </w:t>
            </w:r>
            <w:r w:rsidR="001758D0" w:rsidRPr="001758D0">
              <w:rPr>
                <w:rFonts w:ascii="Arial" w:hAnsi="Arial" w:cs="Arial"/>
                <w:color w:val="auto"/>
                <w:sz w:val="28"/>
                <w:szCs w:val="28"/>
              </w:rPr>
              <w:t>practice</w:t>
            </w:r>
            <w:r w:rsidR="004F387B">
              <w:rPr>
                <w:rFonts w:ascii="Arial" w:hAnsi="Arial" w:cs="Arial"/>
                <w:color w:val="auto"/>
                <w:sz w:val="28"/>
                <w:szCs w:val="28"/>
              </w:rPr>
              <w:t xml:space="preserve"> staff</w:t>
            </w:r>
            <w:r w:rsid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 </w:t>
            </w:r>
            <w:r w:rsidR="001758D0" w:rsidRPr="001758D0">
              <w:rPr>
                <w:rFonts w:ascii="Arial" w:hAnsi="Arial" w:cs="Arial"/>
                <w:color w:val="auto"/>
                <w:sz w:val="28"/>
                <w:szCs w:val="28"/>
              </w:rPr>
              <w:t xml:space="preserve">to make sure person attends  </w:t>
            </w:r>
          </w:p>
        </w:tc>
      </w:tr>
      <w:tr w:rsidR="00E92B48" w:rsidRPr="00477BAA" w14:paraId="12AE0AEC" w14:textId="77777777" w:rsidTr="0017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68129CA" w14:textId="77777777" w:rsidR="00E92B48" w:rsidRDefault="001758D0" w:rsidP="003D0231">
            <w:pPr>
              <w:rPr>
                <w:rFonts w:ascii="Arial" w:hAnsi="Arial" w:cs="Arial"/>
                <w:color w:val="000000" w:themeColor="text1"/>
              </w:rPr>
            </w:pPr>
            <w:r w:rsidRPr="001758D0">
              <w:rPr>
                <w:rFonts w:ascii="Arial" w:hAnsi="Arial" w:cs="Arial"/>
                <w:color w:val="000000" w:themeColor="text1"/>
              </w:rPr>
              <w:t xml:space="preserve">Statement </w:t>
            </w:r>
          </w:p>
          <w:p w14:paraId="6411B558" w14:textId="02E10131" w:rsidR="00AD43CE" w:rsidRPr="001758D0" w:rsidRDefault="00AD43CE" w:rsidP="003D023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13320496" w14:textId="77777777" w:rsidR="00E92B48" w:rsidRPr="00F55137" w:rsidRDefault="00E92B48" w:rsidP="003D0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F55137">
              <w:rPr>
                <w:rFonts w:ascii="Arial" w:hAnsi="Arial" w:cs="Arial"/>
                <w:b/>
                <w:color w:val="000000" w:themeColor="text1"/>
              </w:rPr>
              <w:t>This is acceptable</w:t>
            </w:r>
          </w:p>
          <w:p w14:paraId="1666DD05" w14:textId="2C323B2B" w:rsidR="00A62E2D" w:rsidRPr="004D47F1" w:rsidRDefault="004D47F1" w:rsidP="004D4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(you like it, and </w:t>
            </w:r>
            <w:r w:rsidR="00A62E2D" w:rsidRPr="00F55137">
              <w:rPr>
                <w:rFonts w:ascii="Arial" w:hAnsi="Arial" w:cs="Arial"/>
                <w:color w:val="000000" w:themeColor="text1"/>
              </w:rPr>
              <w:t>think it makes sense)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8934089" w14:textId="77777777" w:rsidR="00E92B48" w:rsidRPr="00F55137" w:rsidRDefault="00A62E2D" w:rsidP="003D0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F55137">
              <w:rPr>
                <w:rFonts w:ascii="Arial" w:hAnsi="Arial" w:cs="Arial"/>
                <w:b/>
                <w:color w:val="000000" w:themeColor="text1"/>
              </w:rPr>
              <w:t>This is feasible</w:t>
            </w:r>
          </w:p>
          <w:p w14:paraId="0339B973" w14:textId="24391E9E" w:rsidR="00A62E2D" w:rsidRPr="00F55137" w:rsidRDefault="00A62E2D" w:rsidP="003D0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55137">
              <w:rPr>
                <w:rFonts w:ascii="Arial" w:hAnsi="Arial" w:cs="Arial"/>
                <w:color w:val="000000" w:themeColor="text1"/>
              </w:rPr>
              <w:t>(you think it can be done)</w:t>
            </w:r>
          </w:p>
        </w:tc>
      </w:tr>
      <w:tr w:rsidR="00597134" w:rsidRPr="00477BAA" w14:paraId="44D14846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B8FC8" w14:textId="36DFE9D2" w:rsidR="00597134" w:rsidRPr="00A53794" w:rsidRDefault="00597134" w:rsidP="0059713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rovide</w:t>
            </w:r>
            <w:r w:rsidR="008A38D2">
              <w:rPr>
                <w:rFonts w:ascii="Arial" w:hAnsi="Arial" w:cs="Arial"/>
                <w:b w:val="0"/>
              </w:rPr>
              <w:t xml:space="preserve"> practice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="00C92BC9">
              <w:rPr>
                <w:rFonts w:ascii="Arial" w:hAnsi="Arial" w:cs="Arial"/>
                <w:b w:val="0"/>
              </w:rPr>
              <w:t xml:space="preserve">with </w:t>
            </w:r>
            <w:r w:rsidR="0064487E">
              <w:rPr>
                <w:rFonts w:ascii="Arial" w:hAnsi="Arial" w:cs="Arial"/>
                <w:b w:val="0"/>
              </w:rPr>
              <w:t>observable example</w:t>
            </w:r>
            <w:r w:rsidR="00C92BC9">
              <w:rPr>
                <w:rFonts w:ascii="Arial" w:hAnsi="Arial" w:cs="Arial"/>
                <w:b w:val="0"/>
              </w:rPr>
              <w:t>/information on</w:t>
            </w:r>
            <w:r w:rsidR="0064487E">
              <w:rPr>
                <w:rFonts w:ascii="Arial" w:hAnsi="Arial" w:cs="Arial"/>
                <w:b w:val="0"/>
              </w:rPr>
              <w:t xml:space="preserve"> </w:t>
            </w:r>
            <w:r w:rsidR="00C92BC9">
              <w:rPr>
                <w:rFonts w:ascii="Arial" w:hAnsi="Arial" w:cs="Arial"/>
                <w:b w:val="0"/>
              </w:rPr>
              <w:t xml:space="preserve">how to </w:t>
            </w:r>
            <w:r>
              <w:rPr>
                <w:rFonts w:ascii="Arial" w:hAnsi="Arial" w:cs="Arial"/>
                <w:b w:val="0"/>
              </w:rPr>
              <w:t>check</w:t>
            </w:r>
            <w:r w:rsidR="006A1350">
              <w:rPr>
                <w:rFonts w:ascii="Arial" w:hAnsi="Arial" w:cs="Arial"/>
                <w:b w:val="0"/>
              </w:rPr>
              <w:t xml:space="preserve"> and register </w:t>
            </w:r>
            <w:r w:rsidR="00C92BC9">
              <w:rPr>
                <w:rFonts w:ascii="Arial" w:hAnsi="Arial" w:cs="Arial"/>
                <w:b w:val="0"/>
              </w:rPr>
              <w:t>people with diabetes</w:t>
            </w:r>
            <w:r w:rsidR="006A1350"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67A0B5" w14:textId="775E05F6" w:rsidR="00597134" w:rsidRDefault="00597134" w:rsidP="00597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D0A4F" w14:textId="6D179DC8" w:rsidR="00597134" w:rsidRDefault="00597134" w:rsidP="00597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597134" w:rsidRPr="00477BAA" w14:paraId="1761E562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614E4" w14:textId="4960BD67" w:rsidR="00597134" w:rsidRPr="00A53794" w:rsidRDefault="00597134" w:rsidP="0059713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rompt practice</w:t>
            </w:r>
            <w:r w:rsidRPr="00A53794">
              <w:rPr>
                <w:rFonts w:ascii="Arial" w:hAnsi="Arial" w:cs="Arial"/>
                <w:b w:val="0"/>
              </w:rPr>
              <w:t xml:space="preserve"> to </w:t>
            </w:r>
            <w:r>
              <w:rPr>
                <w:rFonts w:ascii="Arial" w:hAnsi="Arial" w:cs="Arial"/>
                <w:b w:val="0"/>
              </w:rPr>
              <w:t xml:space="preserve">check the </w:t>
            </w:r>
            <w:r w:rsidRPr="00A53794">
              <w:rPr>
                <w:rFonts w:ascii="Arial" w:hAnsi="Arial" w:cs="Arial"/>
                <w:b w:val="0"/>
              </w:rPr>
              <w:t>register</w:t>
            </w:r>
            <w:r>
              <w:rPr>
                <w:rFonts w:ascii="Arial" w:hAnsi="Arial" w:cs="Arial"/>
                <w:b w:val="0"/>
              </w:rPr>
              <w:t xml:space="preserve"> during consultation</w:t>
            </w:r>
            <w:r w:rsidRPr="00A53794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>and register person if necessary</w:t>
            </w:r>
            <w:r w:rsidRPr="00A53794">
              <w:rPr>
                <w:rFonts w:ascii="Arial" w:hAnsi="Arial" w:cs="Arial"/>
                <w:b w:val="0"/>
              </w:rPr>
              <w:t xml:space="preserve"> (e.g. electronic reminder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C70C1" w14:textId="4D024B2B" w:rsidR="00597134" w:rsidRDefault="00597134" w:rsidP="00597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CE74C0" w14:textId="6D611062" w:rsidR="00597134" w:rsidRDefault="00597134" w:rsidP="00597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25186E" w:rsidRPr="00477BAA" w14:paraId="61EE280C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C066A" w14:textId="0F2E54C6" w:rsidR="0025186E" w:rsidRPr="00A53794" w:rsidRDefault="0025186E" w:rsidP="0025186E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prompt practice to encourage the person to consent/attend &amp; provide information </w:t>
            </w:r>
            <w:r w:rsidR="001A46AD">
              <w:rPr>
                <w:rFonts w:ascii="Arial" w:hAnsi="Arial" w:cs="Arial"/>
                <w:b w:val="0"/>
              </w:rPr>
              <w:t>on</w:t>
            </w:r>
            <w:r>
              <w:rPr>
                <w:rFonts w:ascii="Arial" w:hAnsi="Arial" w:cs="Arial"/>
                <w:b w:val="0"/>
              </w:rPr>
              <w:t xml:space="preserve"> the benefits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F09AC" w14:textId="6D9E09D2" w:rsidR="0025186E" w:rsidRDefault="0025186E" w:rsidP="00251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2B3F3" w14:textId="22E326B2" w:rsidR="0025186E" w:rsidRDefault="0025186E" w:rsidP="00251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597134" w:rsidRPr="00477BAA" w14:paraId="7588E007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CE81B" w14:textId="1F2FD514" w:rsidR="00597134" w:rsidRPr="00A53794" w:rsidRDefault="00597134" w:rsidP="0059713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A53794">
              <w:rPr>
                <w:rFonts w:ascii="Arial" w:hAnsi="Arial" w:cs="Arial"/>
                <w:b w:val="0"/>
              </w:rPr>
              <w:t>provide</w:t>
            </w:r>
            <w:r>
              <w:rPr>
                <w:rFonts w:ascii="Arial" w:hAnsi="Arial" w:cs="Arial"/>
                <w:b w:val="0"/>
              </w:rPr>
              <w:t xml:space="preserve"> a new resource to the practice</w:t>
            </w:r>
            <w:r w:rsidRPr="00A53794">
              <w:rPr>
                <w:rFonts w:ascii="Arial" w:hAnsi="Arial" w:cs="Arial"/>
                <w:b w:val="0"/>
              </w:rPr>
              <w:t xml:space="preserve"> (e.g. research</w:t>
            </w:r>
            <w:r>
              <w:rPr>
                <w:rFonts w:ascii="Arial" w:hAnsi="Arial" w:cs="Arial"/>
                <w:b w:val="0"/>
              </w:rPr>
              <w:t>er</w:t>
            </w:r>
            <w:r w:rsidRPr="00A53794">
              <w:rPr>
                <w:rFonts w:ascii="Arial" w:hAnsi="Arial" w:cs="Arial"/>
                <w:b w:val="0"/>
              </w:rPr>
              <w:t xml:space="preserve"> checks if person registered, consented and/or attended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D740E" w14:textId="557DB3C3" w:rsidR="00597134" w:rsidRPr="00477BAA" w:rsidRDefault="00597134" w:rsidP="00597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F4B6C6" w14:textId="7C6AC006" w:rsidR="00597134" w:rsidRPr="00477BAA" w:rsidRDefault="00597134" w:rsidP="00597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597134" w:rsidRPr="00477BAA" w14:paraId="4761E364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91419" w14:textId="145BC511" w:rsidR="00597134" w:rsidRPr="00C56C31" w:rsidRDefault="00793EA2" w:rsidP="00597134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</w:t>
            </w:r>
            <w:r w:rsidR="00597134" w:rsidRPr="00C56C31">
              <w:rPr>
                <w:rFonts w:ascii="Arial" w:hAnsi="Arial" w:cs="Arial"/>
                <w:b w:val="0"/>
              </w:rPr>
              <w:t>rovide</w:t>
            </w:r>
            <w:r w:rsidR="00724AC5">
              <w:rPr>
                <w:rFonts w:ascii="Arial" w:hAnsi="Arial" w:cs="Arial"/>
                <w:b w:val="0"/>
              </w:rPr>
              <w:t xml:space="preserve"> </w:t>
            </w:r>
            <w:r w:rsidR="00597134" w:rsidRPr="00C56C31">
              <w:rPr>
                <w:rFonts w:ascii="Arial" w:hAnsi="Arial" w:cs="Arial"/>
                <w:b w:val="0"/>
              </w:rPr>
              <w:t xml:space="preserve">checklist of </w:t>
            </w:r>
            <w:r w:rsidR="001A46AD">
              <w:rPr>
                <w:rFonts w:ascii="Arial" w:hAnsi="Arial" w:cs="Arial"/>
                <w:b w:val="0"/>
              </w:rPr>
              <w:t>ways</w:t>
            </w:r>
            <w:r w:rsidR="00597134" w:rsidRPr="00C56C31">
              <w:rPr>
                <w:rFonts w:ascii="Arial" w:hAnsi="Arial" w:cs="Arial"/>
                <w:b w:val="0"/>
              </w:rPr>
              <w:t xml:space="preserve"> to encourage consent/attend</w:t>
            </w:r>
            <w:r w:rsidR="00724AC5">
              <w:rPr>
                <w:rFonts w:ascii="Arial" w:hAnsi="Arial" w:cs="Arial"/>
                <w:b w:val="0"/>
              </w:rPr>
              <w:t>ance</w:t>
            </w:r>
            <w:r w:rsidR="00597134" w:rsidRPr="00C56C31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4E191" w14:textId="6D662A61" w:rsidR="00597134" w:rsidRDefault="00597134" w:rsidP="00597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E5364" w14:textId="05E50A0C" w:rsidR="00597134" w:rsidRDefault="00597134" w:rsidP="00597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3E12DF" w:rsidRPr="00477BAA" w14:paraId="7710F24B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5434C" w14:textId="176E9FCA" w:rsidR="003E12DF" w:rsidRPr="003E12DF" w:rsidRDefault="003E12DF" w:rsidP="003E12DF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3E12DF">
              <w:rPr>
                <w:rFonts w:ascii="Arial" w:hAnsi="Arial" w:cs="Arial"/>
                <w:b w:val="0"/>
              </w:rPr>
              <w:t xml:space="preserve">establish a way for the practice to monitor and record their efforts to promote attendance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39B6C" w14:textId="01BBA2CE" w:rsidR="003E12DF" w:rsidRDefault="003E12DF" w:rsidP="003E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E3C6D" w14:textId="440C8FC8" w:rsidR="003E12DF" w:rsidRDefault="003E12DF" w:rsidP="003E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01A21549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330F5" w14:textId="3D4D5ACA" w:rsidR="00621912" w:rsidRPr="003E12DF" w:rsidRDefault="00184FBE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identify </w:t>
            </w:r>
            <w:r w:rsidR="00621912" w:rsidRPr="00A53794">
              <w:rPr>
                <w:rFonts w:ascii="Arial" w:hAnsi="Arial" w:cs="Arial"/>
                <w:b w:val="0"/>
              </w:rPr>
              <w:t xml:space="preserve">someone </w:t>
            </w:r>
            <w:r w:rsidR="00621912">
              <w:rPr>
                <w:rFonts w:ascii="Arial" w:hAnsi="Arial" w:cs="Arial"/>
                <w:b w:val="0"/>
              </w:rPr>
              <w:t xml:space="preserve">in the practice </w:t>
            </w:r>
            <w:r w:rsidR="00621912" w:rsidRPr="00A53794">
              <w:rPr>
                <w:rFonts w:ascii="Arial" w:hAnsi="Arial" w:cs="Arial"/>
                <w:b w:val="0"/>
              </w:rPr>
              <w:t>to help the person</w:t>
            </w:r>
            <w:r w:rsidR="00621912">
              <w:rPr>
                <w:rFonts w:ascii="Arial" w:hAnsi="Arial" w:cs="Arial"/>
                <w:b w:val="0"/>
              </w:rPr>
              <w:t xml:space="preserve"> </w:t>
            </w:r>
            <w:r w:rsidR="00621912" w:rsidRPr="00A53794">
              <w:rPr>
                <w:rFonts w:ascii="Arial" w:hAnsi="Arial" w:cs="Arial"/>
                <w:b w:val="0"/>
              </w:rPr>
              <w:t xml:space="preserve">to register and consent.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A0C89" w14:textId="288B3A68" w:rsidR="00621912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F9C0A" w14:textId="004C77BC" w:rsidR="00621912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08B29B7B" w14:textId="77777777" w:rsidTr="00D97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B9F9D7" w14:textId="01FDFE9C" w:rsidR="00621912" w:rsidRPr="00A53794" w:rsidRDefault="00621912" w:rsidP="006219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 practices about…</w:t>
            </w:r>
          </w:p>
        </w:tc>
      </w:tr>
      <w:tr w:rsidR="00621912" w:rsidRPr="00477BAA" w14:paraId="065E591E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392C3" w14:textId="079A9A72" w:rsidR="00621912" w:rsidRPr="00030000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the </w:t>
            </w:r>
            <w:r w:rsidRPr="00030000">
              <w:rPr>
                <w:rFonts w:ascii="Arial" w:hAnsi="Arial" w:cs="Arial"/>
                <w:b w:val="0"/>
              </w:rPr>
              <w:t>benefits to the practice when their patients attend</w:t>
            </w:r>
            <w:r>
              <w:rPr>
                <w:rFonts w:ascii="Arial" w:hAnsi="Arial" w:cs="Arial"/>
                <w:b w:val="0"/>
              </w:rPr>
              <w:t xml:space="preserve"> (e.g. receiving</w:t>
            </w:r>
            <w:r w:rsidRPr="004C1011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timely </w:t>
            </w:r>
            <w:r w:rsidRPr="004C1011">
              <w:rPr>
                <w:rFonts w:ascii="Arial" w:hAnsi="Arial" w:cs="Arial"/>
                <w:b w:val="0"/>
              </w:rPr>
              <w:t xml:space="preserve">results, </w:t>
            </w:r>
            <w:r>
              <w:rPr>
                <w:rFonts w:ascii="Arial" w:hAnsi="Arial" w:cs="Arial"/>
                <w:b w:val="0"/>
              </w:rPr>
              <w:t>they</w:t>
            </w:r>
            <w:r w:rsidRPr="004C1011">
              <w:rPr>
                <w:rFonts w:ascii="Arial" w:hAnsi="Arial" w:cs="Arial"/>
                <w:b w:val="0"/>
              </w:rPr>
              <w:t xml:space="preserve"> have access to local </w:t>
            </w:r>
            <w:r>
              <w:rPr>
                <w:rFonts w:ascii="Arial" w:hAnsi="Arial" w:cs="Arial"/>
                <w:b w:val="0"/>
              </w:rPr>
              <w:t>service</w:t>
            </w:r>
            <w:r w:rsidRPr="004C1011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24E0C" w14:textId="104138AD" w:rsidR="00621912" w:rsidRPr="00477BAA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DED28" w14:textId="553F8096" w:rsidR="00621912" w:rsidRPr="00477BAA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21812DE1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83008" w14:textId="6AC578A6" w:rsidR="00621912" w:rsidRPr="004C1011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4C1011">
              <w:rPr>
                <w:rFonts w:ascii="Arial" w:hAnsi="Arial" w:cs="Arial"/>
                <w:b w:val="0"/>
              </w:rPr>
              <w:t>consequences when their patients do not attend (e.g. eye damage</w:t>
            </w:r>
            <w:r>
              <w:rPr>
                <w:rFonts w:ascii="Arial" w:hAnsi="Arial" w:cs="Arial"/>
                <w:b w:val="0"/>
              </w:rPr>
              <w:t>, costs of missed appointments</w:t>
            </w:r>
            <w:r w:rsidRPr="004C1011">
              <w:rPr>
                <w:rFonts w:ascii="Arial" w:hAnsi="Arial" w:cs="Arial"/>
                <w:b w:val="0"/>
              </w:rPr>
              <w:t>)</w:t>
            </w:r>
            <w:r>
              <w:rPr>
                <w:rFonts w:ascii="Arial" w:hAnsi="Arial" w:cs="Arial"/>
                <w:b w:val="0"/>
              </w:rPr>
              <w:t>.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93B41" w14:textId="19D51D7B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B7675" w14:textId="11A6FC98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5441AD9D" w14:textId="77777777" w:rsidTr="006E6E6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780416" w14:textId="14AD307C" w:rsidR="00621912" w:rsidRPr="006E6E61" w:rsidRDefault="00621912" w:rsidP="00621912">
            <w:pPr>
              <w:rPr>
                <w:rFonts w:ascii="Arial" w:hAnsi="Arial" w:cs="Arial"/>
              </w:rPr>
            </w:pPr>
            <w:r w:rsidRPr="00B501FC">
              <w:rPr>
                <w:rFonts w:ascii="Arial" w:hAnsi="Arial" w:cs="Arial"/>
              </w:rPr>
              <w:t>Use a personal story fro</w:t>
            </w:r>
            <w:r>
              <w:rPr>
                <w:rFonts w:ascii="Arial" w:hAnsi="Arial" w:cs="Arial"/>
              </w:rPr>
              <w:t>m a patient to tell practices…</w:t>
            </w:r>
          </w:p>
        </w:tc>
      </w:tr>
      <w:tr w:rsidR="00621912" w:rsidRPr="00477BAA" w14:paraId="0E9BEDBF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181D8" w14:textId="7F939BEA" w:rsidR="00621912" w:rsidRPr="00D01248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 w:rsidRPr="00D01248">
              <w:rPr>
                <w:rFonts w:ascii="Arial" w:hAnsi="Arial" w:cs="Arial"/>
                <w:b w:val="0"/>
              </w:rPr>
              <w:t>the benefits and risks to patients of attending/not attending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CC6BF" w14:textId="51F32771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87586" w14:textId="29334FCB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3ED0D87A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C6DD0" w14:textId="46A95F9A" w:rsidR="00621912" w:rsidRPr="00D01248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D01248">
              <w:rPr>
                <w:rFonts w:ascii="Arial" w:hAnsi="Arial" w:cs="Arial"/>
                <w:b w:val="0"/>
              </w:rPr>
              <w:t xml:space="preserve">patients are more likely to </w:t>
            </w:r>
            <w:r>
              <w:rPr>
                <w:rFonts w:ascii="Arial" w:hAnsi="Arial" w:cs="Arial"/>
                <w:b w:val="0"/>
              </w:rPr>
              <w:t>attend screening if a health</w:t>
            </w:r>
            <w:r w:rsidRPr="00D01248">
              <w:rPr>
                <w:rFonts w:ascii="Arial" w:hAnsi="Arial" w:cs="Arial"/>
                <w:b w:val="0"/>
              </w:rPr>
              <w:t xml:space="preserve"> professional prompts or encourages them</w:t>
            </w:r>
            <w:r>
              <w:rPr>
                <w:rFonts w:ascii="Arial" w:hAnsi="Arial" w:cs="Arial"/>
                <w:b w:val="0"/>
              </w:rPr>
              <w:t xml:space="preserve"> to do so.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D1CDB" w14:textId="132E157C" w:rsidR="00621912" w:rsidRPr="00477BAA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3FF5B" w14:textId="79088A70" w:rsidR="00621912" w:rsidRPr="00477BAA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145979D5" w14:textId="77777777" w:rsidTr="00D97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734637" w14:textId="6147ED21" w:rsidR="00621912" w:rsidRPr="006E6E61" w:rsidRDefault="00621912" w:rsidP="006219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ve practices feedback on…</w:t>
            </w:r>
          </w:p>
        </w:tc>
      </w:tr>
      <w:tr w:rsidR="00621912" w:rsidRPr="00477BAA" w14:paraId="7FBC26A8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E83FC" w14:textId="07341E40" w:rsidR="00621912" w:rsidRPr="00170839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 w:rsidRPr="00170839">
              <w:rPr>
                <w:rFonts w:ascii="Arial" w:hAnsi="Arial" w:cs="Arial"/>
                <w:b w:val="0"/>
              </w:rPr>
              <w:t xml:space="preserve">number of their patients who have not registered, consented </w:t>
            </w:r>
            <w:r>
              <w:rPr>
                <w:rFonts w:ascii="Arial" w:hAnsi="Arial" w:cs="Arial"/>
                <w:b w:val="0"/>
              </w:rPr>
              <w:t xml:space="preserve">or </w:t>
            </w:r>
            <w:r w:rsidRPr="00170839">
              <w:rPr>
                <w:rFonts w:ascii="Arial" w:hAnsi="Arial" w:cs="Arial"/>
                <w:b w:val="0"/>
              </w:rPr>
              <w:t xml:space="preserve">attended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1D31CF" w14:textId="29EF9F9B" w:rsidR="00621912" w:rsidRPr="00477BAA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16F15" w14:textId="556709C1" w:rsidR="00621912" w:rsidRPr="005C24BB" w:rsidRDefault="00621912" w:rsidP="00621912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24BB"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5C24BB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0D5C43BD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DFEA9" w14:textId="3BBFC35D" w:rsidR="00621912" w:rsidRPr="00170839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</w:rPr>
            </w:pPr>
            <w:r w:rsidRPr="00170839">
              <w:rPr>
                <w:rFonts w:ascii="Arial" w:hAnsi="Arial" w:cs="Arial"/>
                <w:b w:val="0"/>
              </w:rPr>
              <w:t xml:space="preserve">the differences between % attending from their practice and other practices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4573B" w14:textId="7A4290AD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EC8A10" w14:textId="4C99EF6F" w:rsidR="00621912" w:rsidRPr="00477BAA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63C35B10" w14:textId="77777777" w:rsidTr="00011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083AF" w14:textId="4737D0E7" w:rsidR="00621912" w:rsidRPr="00170839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national or international </w:t>
            </w:r>
            <w:r w:rsidR="000373D2">
              <w:rPr>
                <w:rFonts w:ascii="Arial" w:hAnsi="Arial" w:cs="Arial"/>
                <w:b w:val="0"/>
                <w:bCs w:val="0"/>
              </w:rPr>
              <w:t>uptake</w:t>
            </w:r>
            <w:r>
              <w:rPr>
                <w:rFonts w:ascii="Arial" w:hAnsi="Arial" w:cs="Arial"/>
                <w:b w:val="0"/>
                <w:bCs w:val="0"/>
              </w:rPr>
              <w:t xml:space="preserve"> or targets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28B0B4" w14:textId="291EF69A" w:rsidR="00621912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FEB52" w14:textId="1F1CBF49" w:rsidR="00621912" w:rsidRDefault="00621912" w:rsidP="0062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  <w:tr w:rsidR="00621912" w:rsidRPr="00477BAA" w14:paraId="66811876" w14:textId="77777777" w:rsidTr="00011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8DA77" w14:textId="3D60E87D" w:rsidR="00621912" w:rsidRPr="00170839" w:rsidRDefault="00621912" w:rsidP="00621912">
            <w:pPr>
              <w:pStyle w:val="ListParagraph"/>
              <w:numPr>
                <w:ilvl w:val="0"/>
                <w:numId w:val="29"/>
              </w:numPr>
              <w:ind w:left="200" w:hanging="20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use a </w:t>
            </w:r>
            <w:r w:rsidR="0014603D">
              <w:rPr>
                <w:rFonts w:ascii="Arial" w:hAnsi="Arial" w:cs="Arial"/>
                <w:b w:val="0"/>
                <w:bCs w:val="0"/>
              </w:rPr>
              <w:t xml:space="preserve">trusted </w:t>
            </w:r>
            <w:r>
              <w:rPr>
                <w:rFonts w:ascii="Arial" w:hAnsi="Arial" w:cs="Arial"/>
                <w:b w:val="0"/>
                <w:bCs w:val="0"/>
              </w:rPr>
              <w:t xml:space="preserve">source to deliver </w:t>
            </w:r>
            <w:r w:rsidRPr="00012ADC">
              <w:rPr>
                <w:rFonts w:ascii="Arial" w:hAnsi="Arial" w:cs="Arial"/>
                <w:b w:val="0"/>
                <w:bCs w:val="0"/>
              </w:rPr>
              <w:t>feedback</w:t>
            </w:r>
            <w:r>
              <w:rPr>
                <w:rFonts w:ascii="Arial" w:hAnsi="Arial" w:cs="Arial"/>
                <w:b w:val="0"/>
                <w:bCs w:val="0"/>
              </w:rPr>
              <w:t xml:space="preserve"> and messages</w:t>
            </w:r>
            <w:r w:rsidRPr="00012ADC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12ADC">
              <w:rPr>
                <w:rFonts w:ascii="Arial" w:hAnsi="Arial" w:cs="Arial"/>
                <w:b w:val="0"/>
              </w:rPr>
              <w:t>(e.g. colleague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1E63E" w14:textId="46A27EF1" w:rsidR="00621912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A984A" w14:textId="4A1DBB1B" w:rsidR="00621912" w:rsidRDefault="00621912" w:rsidP="00621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  <w:r w:rsidRPr="00F02626">
              <w:rPr>
                <w:rFonts w:ascii="Arial" w:hAnsi="Arial" w:cs="Arial"/>
                <w:color w:val="FF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2         3          4       </w:t>
            </w:r>
            <w:r w:rsidRPr="00F02626">
              <w:rPr>
                <w:rFonts w:ascii="Arial" w:hAnsi="Arial" w:cs="Arial"/>
                <w:color w:val="00B050"/>
                <w:sz w:val="20"/>
                <w:szCs w:val="20"/>
              </w:rPr>
              <w:t xml:space="preserve"> 5</w:t>
            </w:r>
          </w:p>
        </w:tc>
      </w:tr>
    </w:tbl>
    <w:p w14:paraId="4D566461" w14:textId="48520D9C" w:rsidR="000B02BF" w:rsidRDefault="000B02BF" w:rsidP="009C3AB5">
      <w:pPr>
        <w:spacing w:line="360" w:lineRule="auto"/>
      </w:pPr>
    </w:p>
    <w:p w14:paraId="27FA2147" w14:textId="0EE10533" w:rsidR="000B02BF" w:rsidRPr="006A3056" w:rsidRDefault="00BF7591" w:rsidP="006A3056">
      <w:pPr>
        <w:spacing w:after="0"/>
        <w:rPr>
          <w:rFonts w:ascii="Arial" w:hAnsi="Arial" w:cs="Arial"/>
          <w:b/>
        </w:rPr>
      </w:pPr>
      <w:r w:rsidRPr="00D970B5">
        <w:rPr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6D3CB4" wp14:editId="25358B61">
                <wp:simplePos x="0" y="0"/>
                <wp:positionH relativeFrom="column">
                  <wp:posOffset>-169545</wp:posOffset>
                </wp:positionH>
                <wp:positionV relativeFrom="paragraph">
                  <wp:posOffset>234315</wp:posOffset>
                </wp:positionV>
                <wp:extent cx="6848475" cy="1244600"/>
                <wp:effectExtent l="0" t="0" r="9525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8475" cy="124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C02F9" w14:textId="547BFFDB" w:rsidR="00011969" w:rsidRDefault="000119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6D3C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35pt;margin-top:18.45pt;width:539.25pt;height:9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WFtJQIAAEcEAAAOAAAAZHJzL2Uyb0RvYy54bWysU9uO2yAQfa/Uf0C8N77IuawVZ7XNNlWl&#10;7UXa7QdgjGNUzFAgsdOv74CzabRtX6rygBhmOMycM7O+HXtFjsI6Cbqi2SylRGgOjdT7in592r1Z&#10;UeI80w1ToEVFT8LR283rV+vBlCKHDlQjLEEQ7crBVLTz3pRJ4ngneuZmYIRGZwu2Zx5Nu08aywZE&#10;71WSp+kiGcA2xgIXzuHt/eSkm4jftoL7z23rhCeqopibj7uNex32ZLNm5d4y00l+ToP9QxY9kxo/&#10;vUDdM8/IwcrfoHrJLTho/YxDn0DbSi5iDVhNlr6o5rFjRsRakBxnLjS5/wfLPx2/WCKbiubZkhLN&#10;ehTpSYyevIWR5IGfwbgSwx4NBvoRr1HnWKszD8C/OaJh2zG9F3fWwtAJ1mB+WXiZXD2dcFwAqYeP&#10;0OA37OAhAo2t7QN5SAdBdNTpdNEmpMLxcrEqVsVyTglHX5YXxSKN6iWsfH5urPPvBfQkHCpqUfwI&#10;z44Pzod0WPkcEn5zoGSzk0pFw+7rrbLkyLBRdnHFCl6EKU2Git7M8/nEwF8h0rj+BNFLjx2vZF/R&#10;1SWIlYG3d7qJ/eiZVNMZU1b6TGTgbmLRj/V4FqaG5oSUWpg6GycRDx3YH5QM2NUVdd8PzApK1AeN&#10;stxkRRHGIBrFfJmjYa899bWHaY5QFfWUTMetj6MTCNNwh/K1MhIbdJ4yOeeK3Rr5Pk9WGIdrO0b9&#10;mv/NTwAAAP//AwBQSwMEFAAGAAgAAAAhAK72IAHhAAAACwEAAA8AAABkcnMvZG93bnJldi54bWxM&#10;j8FOwzAQRO9I/IO1SFxQ6zSBtAnZVAgJBDcoVbm6sZtE2Otgu2n4e9wTHFf7NPOmWk9Gs1E531tC&#10;WMwTYIoaK3tqEbYfT7MVMB8ESaEtKYQf5WFdX15UopT2RO9q3ISWxRDypUDoQhhKzn3TKSP83A6K&#10;4u9gnREhnq7l0olTDDeap0mScyN6ig2dGNRjp5qvzdEgrG5fxk//mr3tmvygi3CzHJ+/HeL11fRw&#10;DyyoKfzBcNaP6lBHp709kvRMI8zSfBlRhCwvgJ2B5G4Rx+wR0iwtgNcV/7+h/gUAAP//AwBQSwEC&#10;LQAUAAYACAAAACEAtoM4kv4AAADhAQAAEwAAAAAAAAAAAAAAAAAAAAAAW0NvbnRlbnRfVHlwZXNd&#10;LnhtbFBLAQItABQABgAIAAAAIQA4/SH/1gAAAJQBAAALAAAAAAAAAAAAAAAAAC8BAABfcmVscy8u&#10;cmVsc1BLAQItABQABgAIAAAAIQAz7WFtJQIAAEcEAAAOAAAAAAAAAAAAAAAAAC4CAABkcnMvZTJv&#10;RG9jLnhtbFBLAQItABQABgAIAAAAIQCu9iAB4QAAAAsBAAAPAAAAAAAAAAAAAAAAAH8EAABkcnMv&#10;ZG93bnJldi54bWxQSwUGAAAAAAQABADzAAAAjQUAAAAA&#10;">
                <v:textbox>
                  <w:txbxContent>
                    <w:p w14:paraId="7A3C02F9" w14:textId="547BFFDB" w:rsidR="00011969" w:rsidRDefault="00011969"/>
                  </w:txbxContent>
                </v:textbox>
                <w10:wrap type="square"/>
              </v:shape>
            </w:pict>
          </mc:Fallback>
        </mc:AlternateContent>
      </w:r>
      <w:r w:rsidR="00512C52" w:rsidRPr="00D970B5">
        <w:rPr>
          <w:rFonts w:ascii="Arial" w:hAnsi="Arial" w:cs="Arial"/>
          <w:b/>
        </w:rPr>
        <w:t xml:space="preserve">Please </w:t>
      </w:r>
      <w:r w:rsidR="0014603D">
        <w:rPr>
          <w:rFonts w:ascii="Arial" w:hAnsi="Arial" w:cs="Arial"/>
          <w:b/>
        </w:rPr>
        <w:t>write</w:t>
      </w:r>
      <w:r w:rsidR="00512C52" w:rsidRPr="00D970B5">
        <w:rPr>
          <w:rFonts w:ascii="Arial" w:hAnsi="Arial" w:cs="Arial"/>
          <w:b/>
        </w:rPr>
        <w:t xml:space="preserve"> comments </w:t>
      </w:r>
      <w:r w:rsidR="006A3056">
        <w:rPr>
          <w:rFonts w:ascii="Arial" w:hAnsi="Arial" w:cs="Arial"/>
          <w:b/>
        </w:rPr>
        <w:t xml:space="preserve">or suggestions </w:t>
      </w:r>
      <w:r w:rsidR="00512C52" w:rsidRPr="00D970B5">
        <w:rPr>
          <w:rFonts w:ascii="Arial" w:hAnsi="Arial" w:cs="Arial"/>
          <w:b/>
        </w:rPr>
        <w:t>here</w:t>
      </w:r>
      <w:r w:rsidR="006A3056">
        <w:rPr>
          <w:rFonts w:ascii="Arial" w:hAnsi="Arial" w:cs="Arial"/>
          <w:b/>
        </w:rPr>
        <w:t xml:space="preserve"> about the ideas listed above</w:t>
      </w:r>
      <w:r w:rsidR="00512C52" w:rsidRPr="00D970B5">
        <w:rPr>
          <w:rFonts w:ascii="Arial" w:hAnsi="Arial" w:cs="Arial"/>
          <w:b/>
        </w:rPr>
        <w:t>:</w:t>
      </w:r>
    </w:p>
    <w:sectPr w:rsidR="000B02BF" w:rsidRPr="006A3056" w:rsidSect="003D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DDAF8" w14:textId="77777777" w:rsidR="00BB74B9" w:rsidRDefault="00BB74B9" w:rsidP="00973740">
      <w:pPr>
        <w:spacing w:after="0" w:line="240" w:lineRule="auto"/>
      </w:pPr>
      <w:r>
        <w:separator/>
      </w:r>
    </w:p>
  </w:endnote>
  <w:endnote w:type="continuationSeparator" w:id="0">
    <w:p w14:paraId="0CD91632" w14:textId="77777777" w:rsidR="00BB74B9" w:rsidRDefault="00BB74B9" w:rsidP="0097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F5E21" w14:textId="77777777" w:rsidR="00036ADC" w:rsidRDefault="00036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6736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9F6F0" w14:textId="2165A73E" w:rsidR="00011969" w:rsidRDefault="000119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031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A69EB9B" w14:textId="77777777" w:rsidR="00011969" w:rsidRDefault="000119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AB9F0" w14:textId="77777777" w:rsidR="00036ADC" w:rsidRDefault="00036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AD390" w14:textId="77777777" w:rsidR="00BB74B9" w:rsidRDefault="00BB74B9" w:rsidP="00973740">
      <w:pPr>
        <w:spacing w:after="0" w:line="240" w:lineRule="auto"/>
      </w:pPr>
      <w:r>
        <w:separator/>
      </w:r>
    </w:p>
  </w:footnote>
  <w:footnote w:type="continuationSeparator" w:id="0">
    <w:p w14:paraId="0632F7F6" w14:textId="77777777" w:rsidR="00BB74B9" w:rsidRDefault="00BB74B9" w:rsidP="009737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ED78FB" w14:textId="77777777" w:rsidR="00036ADC" w:rsidRDefault="00036A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BF3A5F" w14:textId="77777777" w:rsidR="00036ADC" w:rsidRDefault="00036A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A8931" w14:textId="77777777" w:rsidR="00036ADC" w:rsidRDefault="00036A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E29CC"/>
    <w:multiLevelType w:val="hybridMultilevel"/>
    <w:tmpl w:val="9762F57E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478CA"/>
    <w:multiLevelType w:val="hybridMultilevel"/>
    <w:tmpl w:val="44BAF3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D6E0A"/>
    <w:multiLevelType w:val="hybridMultilevel"/>
    <w:tmpl w:val="EE445BE4"/>
    <w:lvl w:ilvl="0" w:tplc="39D4C55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924B8"/>
    <w:multiLevelType w:val="hybridMultilevel"/>
    <w:tmpl w:val="513CBEEC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66877"/>
    <w:multiLevelType w:val="hybridMultilevel"/>
    <w:tmpl w:val="BD1C6F9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52182"/>
    <w:multiLevelType w:val="hybridMultilevel"/>
    <w:tmpl w:val="7592EA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A0A6F"/>
    <w:multiLevelType w:val="hybridMultilevel"/>
    <w:tmpl w:val="FBFA6A54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2307E"/>
    <w:multiLevelType w:val="hybridMultilevel"/>
    <w:tmpl w:val="12E2D98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A1091"/>
    <w:multiLevelType w:val="hybridMultilevel"/>
    <w:tmpl w:val="84E23F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71F3B"/>
    <w:multiLevelType w:val="hybridMultilevel"/>
    <w:tmpl w:val="B81A5D80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E33C9"/>
    <w:multiLevelType w:val="hybridMultilevel"/>
    <w:tmpl w:val="B8203E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E70C8B"/>
    <w:multiLevelType w:val="hybridMultilevel"/>
    <w:tmpl w:val="A5CAE00C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2" w15:restartNumberingAfterBreak="0">
    <w:nsid w:val="38F14268"/>
    <w:multiLevelType w:val="hybridMultilevel"/>
    <w:tmpl w:val="A454AF7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C1ACF"/>
    <w:multiLevelType w:val="hybridMultilevel"/>
    <w:tmpl w:val="3F169324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E47904"/>
    <w:multiLevelType w:val="hybridMultilevel"/>
    <w:tmpl w:val="EDB4C9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096EAF"/>
    <w:multiLevelType w:val="hybridMultilevel"/>
    <w:tmpl w:val="67CC5C1C"/>
    <w:lvl w:ilvl="0" w:tplc="983E1AA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9D7D25"/>
    <w:multiLevelType w:val="hybridMultilevel"/>
    <w:tmpl w:val="711EEAB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14DA7"/>
    <w:multiLevelType w:val="hybridMultilevel"/>
    <w:tmpl w:val="762A96A8"/>
    <w:lvl w:ilvl="0" w:tplc="221C059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900E9"/>
    <w:multiLevelType w:val="hybridMultilevel"/>
    <w:tmpl w:val="23FCCB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21BAA"/>
    <w:multiLevelType w:val="hybridMultilevel"/>
    <w:tmpl w:val="FAD68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024935"/>
    <w:multiLevelType w:val="hybridMultilevel"/>
    <w:tmpl w:val="8B1674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ED0468"/>
    <w:multiLevelType w:val="hybridMultilevel"/>
    <w:tmpl w:val="7E226900"/>
    <w:lvl w:ilvl="0" w:tplc="A0FA3DE8">
      <w:start w:val="1"/>
      <w:numFmt w:val="decimal"/>
      <w:lvlText w:val="%1"/>
      <w:lvlJc w:val="left"/>
      <w:pPr>
        <w:ind w:left="48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2" w15:restartNumberingAfterBreak="0">
    <w:nsid w:val="70FC4C56"/>
    <w:multiLevelType w:val="hybridMultilevel"/>
    <w:tmpl w:val="85CA041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1F62D2D"/>
    <w:multiLevelType w:val="hybridMultilevel"/>
    <w:tmpl w:val="90186BD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092E2F"/>
    <w:multiLevelType w:val="hybridMultilevel"/>
    <w:tmpl w:val="D834F2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161140"/>
    <w:multiLevelType w:val="hybridMultilevel"/>
    <w:tmpl w:val="FDBA91D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E502B8"/>
    <w:multiLevelType w:val="hybridMultilevel"/>
    <w:tmpl w:val="D7CAE21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C90115"/>
    <w:multiLevelType w:val="hybridMultilevel"/>
    <w:tmpl w:val="755236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600FCE"/>
    <w:multiLevelType w:val="hybridMultilevel"/>
    <w:tmpl w:val="843A2E76"/>
    <w:lvl w:ilvl="0" w:tplc="926CCB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B7584A"/>
    <w:multiLevelType w:val="hybridMultilevel"/>
    <w:tmpl w:val="D428AF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5"/>
  </w:num>
  <w:num w:numId="3">
    <w:abstractNumId w:val="27"/>
  </w:num>
  <w:num w:numId="4">
    <w:abstractNumId w:val="12"/>
  </w:num>
  <w:num w:numId="5">
    <w:abstractNumId w:val="14"/>
  </w:num>
  <w:num w:numId="6">
    <w:abstractNumId w:val="16"/>
  </w:num>
  <w:num w:numId="7">
    <w:abstractNumId w:val="24"/>
  </w:num>
  <w:num w:numId="8">
    <w:abstractNumId w:val="4"/>
  </w:num>
  <w:num w:numId="9">
    <w:abstractNumId w:val="20"/>
  </w:num>
  <w:num w:numId="10">
    <w:abstractNumId w:val="26"/>
  </w:num>
  <w:num w:numId="11">
    <w:abstractNumId w:val="0"/>
  </w:num>
  <w:num w:numId="12">
    <w:abstractNumId w:val="6"/>
  </w:num>
  <w:num w:numId="13">
    <w:abstractNumId w:val="3"/>
  </w:num>
  <w:num w:numId="14">
    <w:abstractNumId w:val="17"/>
  </w:num>
  <w:num w:numId="15">
    <w:abstractNumId w:val="13"/>
  </w:num>
  <w:num w:numId="16">
    <w:abstractNumId w:val="9"/>
  </w:num>
  <w:num w:numId="17">
    <w:abstractNumId w:val="29"/>
  </w:num>
  <w:num w:numId="18">
    <w:abstractNumId w:val="8"/>
  </w:num>
  <w:num w:numId="19">
    <w:abstractNumId w:val="10"/>
  </w:num>
  <w:num w:numId="20">
    <w:abstractNumId w:val="1"/>
  </w:num>
  <w:num w:numId="21">
    <w:abstractNumId w:val="7"/>
  </w:num>
  <w:num w:numId="22">
    <w:abstractNumId w:val="18"/>
  </w:num>
  <w:num w:numId="23">
    <w:abstractNumId w:val="5"/>
  </w:num>
  <w:num w:numId="24">
    <w:abstractNumId w:val="28"/>
  </w:num>
  <w:num w:numId="25">
    <w:abstractNumId w:val="23"/>
  </w:num>
  <w:num w:numId="26">
    <w:abstractNumId w:val="15"/>
  </w:num>
  <w:num w:numId="27">
    <w:abstractNumId w:val="2"/>
  </w:num>
  <w:num w:numId="28">
    <w:abstractNumId w:val="22"/>
  </w:num>
  <w:num w:numId="29">
    <w:abstractNumId w:val="19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szQyNbMwtzAwMjdT0lEKTi0uzszPAykwrgUAwJ1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ertsz2dvde3ew9pgv9rdk9pwxxddpezzd&quot;&gt;RL DG 21.11&lt;record-ids&gt;&lt;item&gt;4810&lt;/item&gt;&lt;item&gt;4868&lt;/item&gt;&lt;item&gt;4901&lt;/item&gt;&lt;/record-ids&gt;&lt;/item&gt;&lt;/Libraries&gt;"/>
  </w:docVars>
  <w:rsids>
    <w:rsidRoot w:val="00FA528C"/>
    <w:rsid w:val="000002BF"/>
    <w:rsid w:val="00002E89"/>
    <w:rsid w:val="000045EA"/>
    <w:rsid w:val="000104C5"/>
    <w:rsid w:val="00011969"/>
    <w:rsid w:val="00012ADC"/>
    <w:rsid w:val="000230D5"/>
    <w:rsid w:val="00026D17"/>
    <w:rsid w:val="00030000"/>
    <w:rsid w:val="00036ADC"/>
    <w:rsid w:val="000373D2"/>
    <w:rsid w:val="000435C8"/>
    <w:rsid w:val="00044B01"/>
    <w:rsid w:val="0005427B"/>
    <w:rsid w:val="000548CB"/>
    <w:rsid w:val="00055CFC"/>
    <w:rsid w:val="0006095E"/>
    <w:rsid w:val="00062C45"/>
    <w:rsid w:val="00063392"/>
    <w:rsid w:val="000843F8"/>
    <w:rsid w:val="00087757"/>
    <w:rsid w:val="0009268F"/>
    <w:rsid w:val="000931FC"/>
    <w:rsid w:val="000A07B5"/>
    <w:rsid w:val="000A54BD"/>
    <w:rsid w:val="000B02BF"/>
    <w:rsid w:val="000B08D7"/>
    <w:rsid w:val="000B7418"/>
    <w:rsid w:val="000C110A"/>
    <w:rsid w:val="000C4E37"/>
    <w:rsid w:val="000C5038"/>
    <w:rsid w:val="000C79AA"/>
    <w:rsid w:val="000E12C2"/>
    <w:rsid w:val="000E78E7"/>
    <w:rsid w:val="00104B46"/>
    <w:rsid w:val="00105642"/>
    <w:rsid w:val="001137FE"/>
    <w:rsid w:val="001155B4"/>
    <w:rsid w:val="00115B24"/>
    <w:rsid w:val="0012239F"/>
    <w:rsid w:val="00123558"/>
    <w:rsid w:val="0013172B"/>
    <w:rsid w:val="00133434"/>
    <w:rsid w:val="0014603D"/>
    <w:rsid w:val="0016063A"/>
    <w:rsid w:val="00170083"/>
    <w:rsid w:val="00170839"/>
    <w:rsid w:val="00172302"/>
    <w:rsid w:val="001723D0"/>
    <w:rsid w:val="0017291E"/>
    <w:rsid w:val="001758D0"/>
    <w:rsid w:val="00177E58"/>
    <w:rsid w:val="00184FBE"/>
    <w:rsid w:val="00187E32"/>
    <w:rsid w:val="0019409B"/>
    <w:rsid w:val="001943BF"/>
    <w:rsid w:val="0019444F"/>
    <w:rsid w:val="0019690D"/>
    <w:rsid w:val="00197904"/>
    <w:rsid w:val="001A09A5"/>
    <w:rsid w:val="001A2C62"/>
    <w:rsid w:val="001A40B5"/>
    <w:rsid w:val="001A46AD"/>
    <w:rsid w:val="001A53D7"/>
    <w:rsid w:val="001A5D1A"/>
    <w:rsid w:val="001A7B6B"/>
    <w:rsid w:val="001B05D7"/>
    <w:rsid w:val="001B1ED5"/>
    <w:rsid w:val="001C590D"/>
    <w:rsid w:val="001D0C88"/>
    <w:rsid w:val="001D5740"/>
    <w:rsid w:val="001F1E80"/>
    <w:rsid w:val="00207810"/>
    <w:rsid w:val="00211EBB"/>
    <w:rsid w:val="00220543"/>
    <w:rsid w:val="002213F4"/>
    <w:rsid w:val="00226D42"/>
    <w:rsid w:val="00230DAC"/>
    <w:rsid w:val="00231260"/>
    <w:rsid w:val="00235F56"/>
    <w:rsid w:val="00236929"/>
    <w:rsid w:val="002424A8"/>
    <w:rsid w:val="00243F66"/>
    <w:rsid w:val="00246B86"/>
    <w:rsid w:val="0025018B"/>
    <w:rsid w:val="0025186E"/>
    <w:rsid w:val="002624D5"/>
    <w:rsid w:val="00262BD5"/>
    <w:rsid w:val="00266A02"/>
    <w:rsid w:val="00267D15"/>
    <w:rsid w:val="00270EA0"/>
    <w:rsid w:val="00282EDA"/>
    <w:rsid w:val="00285BB1"/>
    <w:rsid w:val="0029093E"/>
    <w:rsid w:val="00290D98"/>
    <w:rsid w:val="002926A2"/>
    <w:rsid w:val="002A3214"/>
    <w:rsid w:val="002C1534"/>
    <w:rsid w:val="002C27D1"/>
    <w:rsid w:val="002C2E5A"/>
    <w:rsid w:val="002D0154"/>
    <w:rsid w:val="002D5CB0"/>
    <w:rsid w:val="002D5EBC"/>
    <w:rsid w:val="002E0512"/>
    <w:rsid w:val="002E39F1"/>
    <w:rsid w:val="002E424B"/>
    <w:rsid w:val="002E766A"/>
    <w:rsid w:val="002E78D8"/>
    <w:rsid w:val="002F4183"/>
    <w:rsid w:val="002F4DEF"/>
    <w:rsid w:val="002F5B71"/>
    <w:rsid w:val="00302EF0"/>
    <w:rsid w:val="00306331"/>
    <w:rsid w:val="00307A94"/>
    <w:rsid w:val="003128E3"/>
    <w:rsid w:val="00316E6C"/>
    <w:rsid w:val="00321027"/>
    <w:rsid w:val="003216A7"/>
    <w:rsid w:val="00321DE6"/>
    <w:rsid w:val="003257B3"/>
    <w:rsid w:val="003261CF"/>
    <w:rsid w:val="00330468"/>
    <w:rsid w:val="00341D5A"/>
    <w:rsid w:val="00344D9C"/>
    <w:rsid w:val="0035718E"/>
    <w:rsid w:val="00360A5C"/>
    <w:rsid w:val="00361591"/>
    <w:rsid w:val="00365B1A"/>
    <w:rsid w:val="003706AD"/>
    <w:rsid w:val="003725CA"/>
    <w:rsid w:val="00374F12"/>
    <w:rsid w:val="003818AC"/>
    <w:rsid w:val="00381C8B"/>
    <w:rsid w:val="0038556D"/>
    <w:rsid w:val="00385CC0"/>
    <w:rsid w:val="003A2929"/>
    <w:rsid w:val="003B5650"/>
    <w:rsid w:val="003C12FF"/>
    <w:rsid w:val="003D0231"/>
    <w:rsid w:val="003D17CF"/>
    <w:rsid w:val="003D3547"/>
    <w:rsid w:val="003D54D1"/>
    <w:rsid w:val="003E095F"/>
    <w:rsid w:val="003E10D9"/>
    <w:rsid w:val="003E12DF"/>
    <w:rsid w:val="004046A9"/>
    <w:rsid w:val="004077BA"/>
    <w:rsid w:val="004078B3"/>
    <w:rsid w:val="00414C1D"/>
    <w:rsid w:val="00427A08"/>
    <w:rsid w:val="0043118C"/>
    <w:rsid w:val="004356FF"/>
    <w:rsid w:val="0046414B"/>
    <w:rsid w:val="00477BAA"/>
    <w:rsid w:val="004909A7"/>
    <w:rsid w:val="00492DD2"/>
    <w:rsid w:val="00495B6B"/>
    <w:rsid w:val="00495CAF"/>
    <w:rsid w:val="004A1750"/>
    <w:rsid w:val="004A2324"/>
    <w:rsid w:val="004A5DCC"/>
    <w:rsid w:val="004B16E4"/>
    <w:rsid w:val="004B4D20"/>
    <w:rsid w:val="004B7546"/>
    <w:rsid w:val="004C0630"/>
    <w:rsid w:val="004C1011"/>
    <w:rsid w:val="004C1E30"/>
    <w:rsid w:val="004C4556"/>
    <w:rsid w:val="004C57A6"/>
    <w:rsid w:val="004D47F1"/>
    <w:rsid w:val="004D7CA9"/>
    <w:rsid w:val="004F2BFA"/>
    <w:rsid w:val="004F387B"/>
    <w:rsid w:val="005011CC"/>
    <w:rsid w:val="005106BC"/>
    <w:rsid w:val="005108D5"/>
    <w:rsid w:val="00511858"/>
    <w:rsid w:val="00512C52"/>
    <w:rsid w:val="005406EB"/>
    <w:rsid w:val="00545FEA"/>
    <w:rsid w:val="00547A7B"/>
    <w:rsid w:val="00554360"/>
    <w:rsid w:val="005668D0"/>
    <w:rsid w:val="00566B89"/>
    <w:rsid w:val="0056742C"/>
    <w:rsid w:val="00573C34"/>
    <w:rsid w:val="005761DE"/>
    <w:rsid w:val="00580E0B"/>
    <w:rsid w:val="00581ACE"/>
    <w:rsid w:val="00584458"/>
    <w:rsid w:val="00585CBC"/>
    <w:rsid w:val="00597134"/>
    <w:rsid w:val="005B0E7E"/>
    <w:rsid w:val="005B21A5"/>
    <w:rsid w:val="005B54A8"/>
    <w:rsid w:val="005B558A"/>
    <w:rsid w:val="005C24BB"/>
    <w:rsid w:val="005D1E3D"/>
    <w:rsid w:val="005D6527"/>
    <w:rsid w:val="005E3C8C"/>
    <w:rsid w:val="005E40D9"/>
    <w:rsid w:val="005E52F5"/>
    <w:rsid w:val="005E6B02"/>
    <w:rsid w:val="005F00A4"/>
    <w:rsid w:val="005F6159"/>
    <w:rsid w:val="00603C6F"/>
    <w:rsid w:val="00612DE9"/>
    <w:rsid w:val="00620A94"/>
    <w:rsid w:val="00621912"/>
    <w:rsid w:val="006231A3"/>
    <w:rsid w:val="00625A58"/>
    <w:rsid w:val="00627BCD"/>
    <w:rsid w:val="00634A66"/>
    <w:rsid w:val="00641220"/>
    <w:rsid w:val="00642FBB"/>
    <w:rsid w:val="0064487E"/>
    <w:rsid w:val="00644D12"/>
    <w:rsid w:val="006456C4"/>
    <w:rsid w:val="00654641"/>
    <w:rsid w:val="00662246"/>
    <w:rsid w:val="006624A3"/>
    <w:rsid w:val="0066256B"/>
    <w:rsid w:val="006651DD"/>
    <w:rsid w:val="00667406"/>
    <w:rsid w:val="00671EAF"/>
    <w:rsid w:val="00674BCF"/>
    <w:rsid w:val="00681075"/>
    <w:rsid w:val="00681FEE"/>
    <w:rsid w:val="00686574"/>
    <w:rsid w:val="00692A43"/>
    <w:rsid w:val="00694990"/>
    <w:rsid w:val="006A1350"/>
    <w:rsid w:val="006A286B"/>
    <w:rsid w:val="006A3056"/>
    <w:rsid w:val="006A496D"/>
    <w:rsid w:val="006B1F41"/>
    <w:rsid w:val="006B5E2D"/>
    <w:rsid w:val="006C0FD8"/>
    <w:rsid w:val="006C10F1"/>
    <w:rsid w:val="006C382B"/>
    <w:rsid w:val="006C58DF"/>
    <w:rsid w:val="006C5A62"/>
    <w:rsid w:val="006C78F7"/>
    <w:rsid w:val="006D0B0C"/>
    <w:rsid w:val="006D26AD"/>
    <w:rsid w:val="006D3C8F"/>
    <w:rsid w:val="006D41EA"/>
    <w:rsid w:val="006D5289"/>
    <w:rsid w:val="006D58BC"/>
    <w:rsid w:val="006D748B"/>
    <w:rsid w:val="006D7F3E"/>
    <w:rsid w:val="006E1923"/>
    <w:rsid w:val="006E39B1"/>
    <w:rsid w:val="006E5C3C"/>
    <w:rsid w:val="006E6E61"/>
    <w:rsid w:val="006F297A"/>
    <w:rsid w:val="0070567D"/>
    <w:rsid w:val="007178F5"/>
    <w:rsid w:val="00720A3D"/>
    <w:rsid w:val="00722679"/>
    <w:rsid w:val="00723CCA"/>
    <w:rsid w:val="00724AC5"/>
    <w:rsid w:val="00730638"/>
    <w:rsid w:val="00732ADB"/>
    <w:rsid w:val="007351FB"/>
    <w:rsid w:val="00740189"/>
    <w:rsid w:val="0074038E"/>
    <w:rsid w:val="007466ED"/>
    <w:rsid w:val="00750671"/>
    <w:rsid w:val="007531BB"/>
    <w:rsid w:val="00754351"/>
    <w:rsid w:val="00760333"/>
    <w:rsid w:val="00767014"/>
    <w:rsid w:val="007852BE"/>
    <w:rsid w:val="00793EA2"/>
    <w:rsid w:val="007941B6"/>
    <w:rsid w:val="00796140"/>
    <w:rsid w:val="007A73BB"/>
    <w:rsid w:val="007B145C"/>
    <w:rsid w:val="007B1913"/>
    <w:rsid w:val="007B3E4D"/>
    <w:rsid w:val="007B743D"/>
    <w:rsid w:val="007C3319"/>
    <w:rsid w:val="007C370D"/>
    <w:rsid w:val="007D7234"/>
    <w:rsid w:val="007D7538"/>
    <w:rsid w:val="007E6FCA"/>
    <w:rsid w:val="007F042A"/>
    <w:rsid w:val="007F0C1A"/>
    <w:rsid w:val="007F0E13"/>
    <w:rsid w:val="007F16B7"/>
    <w:rsid w:val="007F2F53"/>
    <w:rsid w:val="007F3C0C"/>
    <w:rsid w:val="007F693F"/>
    <w:rsid w:val="007F7C16"/>
    <w:rsid w:val="00801A08"/>
    <w:rsid w:val="008059A2"/>
    <w:rsid w:val="00815BF0"/>
    <w:rsid w:val="00834E92"/>
    <w:rsid w:val="00841FC6"/>
    <w:rsid w:val="00844D69"/>
    <w:rsid w:val="0084653A"/>
    <w:rsid w:val="00851247"/>
    <w:rsid w:val="008525D0"/>
    <w:rsid w:val="008556AA"/>
    <w:rsid w:val="00856957"/>
    <w:rsid w:val="008602D8"/>
    <w:rsid w:val="008602D9"/>
    <w:rsid w:val="00860926"/>
    <w:rsid w:val="00861F3E"/>
    <w:rsid w:val="00877DDA"/>
    <w:rsid w:val="008848C6"/>
    <w:rsid w:val="008930E2"/>
    <w:rsid w:val="008A38D2"/>
    <w:rsid w:val="008B1172"/>
    <w:rsid w:val="008B2200"/>
    <w:rsid w:val="008C4F99"/>
    <w:rsid w:val="008C50DE"/>
    <w:rsid w:val="008C74DA"/>
    <w:rsid w:val="008D422E"/>
    <w:rsid w:val="008D4768"/>
    <w:rsid w:val="008E3743"/>
    <w:rsid w:val="008F45CF"/>
    <w:rsid w:val="00902F52"/>
    <w:rsid w:val="009033FB"/>
    <w:rsid w:val="00927228"/>
    <w:rsid w:val="00931B8D"/>
    <w:rsid w:val="009324D6"/>
    <w:rsid w:val="00950E6C"/>
    <w:rsid w:val="00963AE6"/>
    <w:rsid w:val="0096517B"/>
    <w:rsid w:val="00965D9A"/>
    <w:rsid w:val="00966812"/>
    <w:rsid w:val="00973740"/>
    <w:rsid w:val="00974513"/>
    <w:rsid w:val="00974789"/>
    <w:rsid w:val="00974EDE"/>
    <w:rsid w:val="009820DC"/>
    <w:rsid w:val="009935EF"/>
    <w:rsid w:val="009A2D30"/>
    <w:rsid w:val="009A74DD"/>
    <w:rsid w:val="009B3D4D"/>
    <w:rsid w:val="009C3AB5"/>
    <w:rsid w:val="009D078E"/>
    <w:rsid w:val="009D2B26"/>
    <w:rsid w:val="009D5548"/>
    <w:rsid w:val="009E0A31"/>
    <w:rsid w:val="009E139A"/>
    <w:rsid w:val="009E2236"/>
    <w:rsid w:val="009E41CC"/>
    <w:rsid w:val="00A002B8"/>
    <w:rsid w:val="00A008C3"/>
    <w:rsid w:val="00A03F37"/>
    <w:rsid w:val="00A061BA"/>
    <w:rsid w:val="00A266F5"/>
    <w:rsid w:val="00A278D1"/>
    <w:rsid w:val="00A33D48"/>
    <w:rsid w:val="00A45409"/>
    <w:rsid w:val="00A459D7"/>
    <w:rsid w:val="00A471CE"/>
    <w:rsid w:val="00A53794"/>
    <w:rsid w:val="00A62B36"/>
    <w:rsid w:val="00A62E2D"/>
    <w:rsid w:val="00A642E9"/>
    <w:rsid w:val="00A658D8"/>
    <w:rsid w:val="00A724B4"/>
    <w:rsid w:val="00A77957"/>
    <w:rsid w:val="00A80225"/>
    <w:rsid w:val="00A948DB"/>
    <w:rsid w:val="00AA2EE0"/>
    <w:rsid w:val="00AB0414"/>
    <w:rsid w:val="00AC0198"/>
    <w:rsid w:val="00AC3A70"/>
    <w:rsid w:val="00AC4BC6"/>
    <w:rsid w:val="00AC64AC"/>
    <w:rsid w:val="00AD43CE"/>
    <w:rsid w:val="00AD4A85"/>
    <w:rsid w:val="00AE644C"/>
    <w:rsid w:val="00AF01C3"/>
    <w:rsid w:val="00B06B50"/>
    <w:rsid w:val="00B21E6C"/>
    <w:rsid w:val="00B33E2B"/>
    <w:rsid w:val="00B4444A"/>
    <w:rsid w:val="00B4500D"/>
    <w:rsid w:val="00B45D9D"/>
    <w:rsid w:val="00B47B62"/>
    <w:rsid w:val="00B501FC"/>
    <w:rsid w:val="00B5218F"/>
    <w:rsid w:val="00B5268A"/>
    <w:rsid w:val="00B7075C"/>
    <w:rsid w:val="00B7437E"/>
    <w:rsid w:val="00B80FE5"/>
    <w:rsid w:val="00B83A4F"/>
    <w:rsid w:val="00B84A76"/>
    <w:rsid w:val="00B85CCE"/>
    <w:rsid w:val="00B864A4"/>
    <w:rsid w:val="00B9579A"/>
    <w:rsid w:val="00BA4A26"/>
    <w:rsid w:val="00BB1E90"/>
    <w:rsid w:val="00BB5E3F"/>
    <w:rsid w:val="00BB5FAC"/>
    <w:rsid w:val="00BB74B9"/>
    <w:rsid w:val="00BC08CF"/>
    <w:rsid w:val="00BC48F5"/>
    <w:rsid w:val="00BC7EFE"/>
    <w:rsid w:val="00BD6D0B"/>
    <w:rsid w:val="00BE0051"/>
    <w:rsid w:val="00BE0F63"/>
    <w:rsid w:val="00BE1283"/>
    <w:rsid w:val="00BE47C3"/>
    <w:rsid w:val="00BE6FD3"/>
    <w:rsid w:val="00BF2C58"/>
    <w:rsid w:val="00BF485C"/>
    <w:rsid w:val="00BF7591"/>
    <w:rsid w:val="00C00AEC"/>
    <w:rsid w:val="00C038EB"/>
    <w:rsid w:val="00C04EC9"/>
    <w:rsid w:val="00C0527A"/>
    <w:rsid w:val="00C10966"/>
    <w:rsid w:val="00C11D1C"/>
    <w:rsid w:val="00C14B6A"/>
    <w:rsid w:val="00C23D5E"/>
    <w:rsid w:val="00C24E72"/>
    <w:rsid w:val="00C277FC"/>
    <w:rsid w:val="00C31F69"/>
    <w:rsid w:val="00C31F9B"/>
    <w:rsid w:val="00C438D7"/>
    <w:rsid w:val="00C516C7"/>
    <w:rsid w:val="00C5459E"/>
    <w:rsid w:val="00C550C8"/>
    <w:rsid w:val="00C56C31"/>
    <w:rsid w:val="00C63A51"/>
    <w:rsid w:val="00C7031D"/>
    <w:rsid w:val="00C7265F"/>
    <w:rsid w:val="00C7320D"/>
    <w:rsid w:val="00C73A66"/>
    <w:rsid w:val="00C751B3"/>
    <w:rsid w:val="00C81D4B"/>
    <w:rsid w:val="00C8214F"/>
    <w:rsid w:val="00C82C26"/>
    <w:rsid w:val="00C85CAA"/>
    <w:rsid w:val="00C92BC9"/>
    <w:rsid w:val="00C96C50"/>
    <w:rsid w:val="00CA318C"/>
    <w:rsid w:val="00CB210A"/>
    <w:rsid w:val="00CB475F"/>
    <w:rsid w:val="00CC4A98"/>
    <w:rsid w:val="00CC5F30"/>
    <w:rsid w:val="00CD1337"/>
    <w:rsid w:val="00CD70C1"/>
    <w:rsid w:val="00CD7215"/>
    <w:rsid w:val="00CE20A9"/>
    <w:rsid w:val="00CE25B1"/>
    <w:rsid w:val="00CE4DB3"/>
    <w:rsid w:val="00CE66A4"/>
    <w:rsid w:val="00CF3311"/>
    <w:rsid w:val="00CF60EF"/>
    <w:rsid w:val="00D01248"/>
    <w:rsid w:val="00D0549F"/>
    <w:rsid w:val="00D30F8D"/>
    <w:rsid w:val="00D3689E"/>
    <w:rsid w:val="00D41D36"/>
    <w:rsid w:val="00D45974"/>
    <w:rsid w:val="00D523F6"/>
    <w:rsid w:val="00D52AAF"/>
    <w:rsid w:val="00D63C48"/>
    <w:rsid w:val="00D762F0"/>
    <w:rsid w:val="00D83127"/>
    <w:rsid w:val="00D85782"/>
    <w:rsid w:val="00D90970"/>
    <w:rsid w:val="00D94348"/>
    <w:rsid w:val="00D970B5"/>
    <w:rsid w:val="00DA0AB7"/>
    <w:rsid w:val="00DA4F38"/>
    <w:rsid w:val="00DA5CE2"/>
    <w:rsid w:val="00DA7604"/>
    <w:rsid w:val="00DB5CFE"/>
    <w:rsid w:val="00DB5FFA"/>
    <w:rsid w:val="00DC1CDA"/>
    <w:rsid w:val="00DC664E"/>
    <w:rsid w:val="00DD1C85"/>
    <w:rsid w:val="00DD6F42"/>
    <w:rsid w:val="00DE3943"/>
    <w:rsid w:val="00DE3C9B"/>
    <w:rsid w:val="00DF297D"/>
    <w:rsid w:val="00DF3AAC"/>
    <w:rsid w:val="00E02B85"/>
    <w:rsid w:val="00E13FD1"/>
    <w:rsid w:val="00E17B60"/>
    <w:rsid w:val="00E25556"/>
    <w:rsid w:val="00E34F6B"/>
    <w:rsid w:val="00E44515"/>
    <w:rsid w:val="00E46215"/>
    <w:rsid w:val="00E53EB5"/>
    <w:rsid w:val="00E5634F"/>
    <w:rsid w:val="00E60AEA"/>
    <w:rsid w:val="00E67136"/>
    <w:rsid w:val="00E715B7"/>
    <w:rsid w:val="00E77B1E"/>
    <w:rsid w:val="00E802EF"/>
    <w:rsid w:val="00E81C30"/>
    <w:rsid w:val="00E84526"/>
    <w:rsid w:val="00E848F7"/>
    <w:rsid w:val="00E871C7"/>
    <w:rsid w:val="00E92B48"/>
    <w:rsid w:val="00E92F58"/>
    <w:rsid w:val="00EA2394"/>
    <w:rsid w:val="00EA362B"/>
    <w:rsid w:val="00EB6424"/>
    <w:rsid w:val="00EC1ECB"/>
    <w:rsid w:val="00ED0BF8"/>
    <w:rsid w:val="00ED227C"/>
    <w:rsid w:val="00ED3FD0"/>
    <w:rsid w:val="00ED5D52"/>
    <w:rsid w:val="00EE3EA4"/>
    <w:rsid w:val="00EE6DBA"/>
    <w:rsid w:val="00EF61D0"/>
    <w:rsid w:val="00F000DC"/>
    <w:rsid w:val="00F00DB6"/>
    <w:rsid w:val="00F02626"/>
    <w:rsid w:val="00F04A4B"/>
    <w:rsid w:val="00F0527B"/>
    <w:rsid w:val="00F12C9B"/>
    <w:rsid w:val="00F17B05"/>
    <w:rsid w:val="00F21651"/>
    <w:rsid w:val="00F35623"/>
    <w:rsid w:val="00F4124C"/>
    <w:rsid w:val="00F463B3"/>
    <w:rsid w:val="00F469EF"/>
    <w:rsid w:val="00F47876"/>
    <w:rsid w:val="00F50508"/>
    <w:rsid w:val="00F53144"/>
    <w:rsid w:val="00F55137"/>
    <w:rsid w:val="00F6252A"/>
    <w:rsid w:val="00F725E4"/>
    <w:rsid w:val="00F76E20"/>
    <w:rsid w:val="00F83469"/>
    <w:rsid w:val="00FA528C"/>
    <w:rsid w:val="00FC3758"/>
    <w:rsid w:val="00FC3C83"/>
    <w:rsid w:val="00FC5504"/>
    <w:rsid w:val="00FD022D"/>
    <w:rsid w:val="00FE090F"/>
    <w:rsid w:val="00FE78F5"/>
    <w:rsid w:val="00FF3C62"/>
    <w:rsid w:val="00FF456E"/>
    <w:rsid w:val="00FF6018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18AA7"/>
  <w15:docId w15:val="{63E4C466-8A46-44F8-B4EA-645B1CA3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1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3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1E6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77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7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77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77BA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4F2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740"/>
  </w:style>
  <w:style w:type="paragraph" w:styleId="Footer">
    <w:name w:val="footer"/>
    <w:basedOn w:val="Normal"/>
    <w:link w:val="FooterChar"/>
    <w:uiPriority w:val="99"/>
    <w:unhideWhenUsed/>
    <w:rsid w:val="00973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740"/>
  </w:style>
  <w:style w:type="paragraph" w:customStyle="1" w:styleId="Normal0">
    <w:name w:val="[Normal]"/>
    <w:rsid w:val="0016063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27D1"/>
    <w:rPr>
      <w:color w:val="0000FF" w:themeColor="hyperlink"/>
      <w:u w:val="single"/>
    </w:rPr>
  </w:style>
  <w:style w:type="character" w:customStyle="1" w:styleId="citationref">
    <w:name w:val="citationref"/>
    <w:basedOn w:val="DefaultParagraphFont"/>
    <w:rsid w:val="007B3E4D"/>
  </w:style>
  <w:style w:type="paragraph" w:styleId="Revision">
    <w:name w:val="Revision"/>
    <w:hidden/>
    <w:uiPriority w:val="99"/>
    <w:semiHidden/>
    <w:rsid w:val="007B3E4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47B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7B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7B6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624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3E2B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3E2B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3E2B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3E2B"/>
    <w:rPr>
      <w:rFonts w:ascii="Arial" w:hAnsi="Arial" w:cs="Arial"/>
      <w:vanish/>
      <w:sz w:val="16"/>
      <w:szCs w:val="16"/>
    </w:rPr>
  </w:style>
  <w:style w:type="table" w:customStyle="1" w:styleId="GridTable4-Accent51">
    <w:name w:val="Grid Table 4 - Accent 51"/>
    <w:basedOn w:val="TableNormal"/>
    <w:uiPriority w:val="49"/>
    <w:rsid w:val="00974ED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D00526-8573-4BE1-A38E-01C44A47F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ordan</dc:creator>
  <cp:lastModifiedBy>Riordan, Fiona</cp:lastModifiedBy>
  <cp:revision>12</cp:revision>
  <cp:lastPrinted>2018-08-22T13:09:00Z</cp:lastPrinted>
  <dcterms:created xsi:type="dcterms:W3CDTF">2018-10-08T09:20:00Z</dcterms:created>
  <dcterms:modified xsi:type="dcterms:W3CDTF">2019-08-09T07:45:00Z</dcterms:modified>
</cp:coreProperties>
</file>